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8C24F" w14:textId="00AAD9A8" w:rsidR="00DA0937" w:rsidRPr="00DA0937" w:rsidRDefault="00DA0937" w:rsidP="00DA093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upplementary information</w:t>
      </w:r>
    </w:p>
    <w:p w14:paraId="6637DACB" w14:textId="77777777" w:rsidR="00DA0937" w:rsidRPr="00DA0937" w:rsidRDefault="00DA0937" w:rsidP="00321E2C">
      <w:pPr>
        <w:widowControl/>
        <w:snapToGrid w:val="0"/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</w:pPr>
    </w:p>
    <w:p w14:paraId="389F45B2" w14:textId="17B40C28" w:rsidR="005106D1" w:rsidRPr="00DA0937" w:rsidRDefault="005E1981" w:rsidP="00321E2C">
      <w:pPr>
        <w:widowControl/>
        <w:snapToGrid w:val="0"/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</w:pPr>
      <w:r w:rsidRPr="00DA0937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  <w:t>Structural Analysis and Ionic Conduction Mechanism of Sulfide-Based Solid Electrolytes Doped with Br</w:t>
      </w:r>
    </w:p>
    <w:p w14:paraId="72936360" w14:textId="77777777" w:rsidR="005E1981" w:rsidRPr="004A15E0" w:rsidRDefault="005E1981" w:rsidP="00321E2C">
      <w:pPr>
        <w:widowControl/>
        <w:snapToGrid w:val="0"/>
        <w:rPr>
          <w:rFonts w:ascii="Times New Roman" w:hAnsi="Times New Roman"/>
          <w:sz w:val="24"/>
        </w:rPr>
      </w:pPr>
    </w:p>
    <w:p w14:paraId="5141A25E" w14:textId="2C918056" w:rsidR="005106D1" w:rsidRPr="004A15E0" w:rsidRDefault="005106D1" w:rsidP="00321E2C">
      <w:pPr>
        <w:widowControl/>
        <w:snapToGrid w:val="0"/>
        <w:rPr>
          <w:rFonts w:ascii="Times New Roman" w:hAnsi="Times New Roman"/>
          <w:sz w:val="24"/>
        </w:rPr>
      </w:pPr>
      <w:r w:rsidRPr="004A15E0">
        <w:rPr>
          <w:rFonts w:ascii="Times New Roman" w:hAnsi="Times New Roman"/>
          <w:sz w:val="24"/>
          <w:vertAlign w:val="superscript"/>
        </w:rPr>
        <w:t>1</w:t>
      </w:r>
      <w:r w:rsidR="00170BA6" w:rsidRPr="004A15E0">
        <w:rPr>
          <w:rFonts w:ascii="Times New Roman" w:hAnsi="Times New Roman"/>
          <w:sz w:val="24"/>
          <w:vertAlign w:val="superscript"/>
        </w:rPr>
        <w:t>,2</w:t>
      </w:r>
      <w:r w:rsidR="00170BA6" w:rsidRPr="004A15E0">
        <w:rPr>
          <w:rFonts w:ascii="Times New Roman" w:hAnsi="Times New Roman"/>
          <w:sz w:val="24"/>
        </w:rPr>
        <w:t>Hiroshi Yamaguchi</w:t>
      </w:r>
      <w:r w:rsidRPr="004A15E0">
        <w:rPr>
          <w:rFonts w:ascii="Times New Roman" w:hAnsi="Times New Roman"/>
          <w:sz w:val="24"/>
        </w:rPr>
        <w:t>,</w:t>
      </w:r>
      <w:r w:rsidR="00101807" w:rsidRPr="004A15E0">
        <w:rPr>
          <w:rFonts w:ascii="Times New Roman" w:hAnsi="Times New Roman"/>
          <w:sz w:val="24"/>
          <w:vertAlign w:val="superscript"/>
        </w:rPr>
        <w:t xml:space="preserve"> </w:t>
      </w:r>
      <w:r w:rsidR="00B32EC0" w:rsidRPr="004A15E0">
        <w:rPr>
          <w:rFonts w:ascii="Times New Roman" w:hAnsi="Times New Roman"/>
          <w:sz w:val="24"/>
          <w:vertAlign w:val="superscript"/>
        </w:rPr>
        <w:t>3</w:t>
      </w:r>
      <w:r w:rsidR="00170BA6" w:rsidRPr="004A15E0">
        <w:rPr>
          <w:rFonts w:ascii="Times New Roman" w:hAnsi="Times New Roman"/>
          <w:sz w:val="24"/>
        </w:rPr>
        <w:t>Kentaro Kobayashi,</w:t>
      </w:r>
      <w:r w:rsidR="00170BA6" w:rsidRPr="004A15E0">
        <w:rPr>
          <w:rFonts w:ascii="Times New Roman" w:hAnsi="Times New Roman"/>
          <w:sz w:val="24"/>
          <w:vertAlign w:val="superscript"/>
        </w:rPr>
        <w:t xml:space="preserve"> </w:t>
      </w:r>
      <w:r w:rsidR="00B32EC0" w:rsidRPr="004A15E0">
        <w:rPr>
          <w:rFonts w:ascii="Times New Roman" w:hAnsi="Times New Roman"/>
          <w:sz w:val="24"/>
          <w:vertAlign w:val="superscript"/>
        </w:rPr>
        <w:t>3</w:t>
      </w:r>
      <w:r w:rsidR="00170BA6" w:rsidRPr="004A15E0">
        <w:rPr>
          <w:rFonts w:ascii="Times New Roman" w:hAnsi="Times New Roman"/>
          <w:sz w:val="24"/>
        </w:rPr>
        <w:t xml:space="preserve">Satoshi </w:t>
      </w:r>
      <w:proofErr w:type="spellStart"/>
      <w:r w:rsidR="00170BA6" w:rsidRPr="004A15E0">
        <w:rPr>
          <w:rFonts w:ascii="Times New Roman" w:hAnsi="Times New Roman"/>
          <w:sz w:val="24"/>
        </w:rPr>
        <w:t>Hiroi</w:t>
      </w:r>
      <w:proofErr w:type="spellEnd"/>
      <w:r w:rsidR="00170BA6" w:rsidRPr="004A15E0">
        <w:rPr>
          <w:rFonts w:ascii="Times New Roman" w:hAnsi="Times New Roman"/>
          <w:sz w:val="24"/>
        </w:rPr>
        <w:t>,</w:t>
      </w:r>
      <w:r w:rsidRPr="004A15E0">
        <w:rPr>
          <w:rFonts w:ascii="Times New Roman" w:hAnsi="Times New Roman"/>
          <w:sz w:val="24"/>
          <w:vertAlign w:val="superscript"/>
        </w:rPr>
        <w:t xml:space="preserve"> </w:t>
      </w:r>
      <w:r w:rsidR="00170BA6" w:rsidRPr="004A15E0">
        <w:rPr>
          <w:rFonts w:ascii="Times New Roman" w:hAnsi="Times New Roman"/>
          <w:sz w:val="24"/>
          <w:vertAlign w:val="superscript"/>
        </w:rPr>
        <w:t>2</w:t>
      </w:r>
      <w:r w:rsidR="00170BA6" w:rsidRPr="004A15E0">
        <w:rPr>
          <w:rFonts w:ascii="Times New Roman" w:hAnsi="Times New Roman"/>
          <w:sz w:val="24"/>
        </w:rPr>
        <w:t xml:space="preserve">Futoshi </w:t>
      </w:r>
      <w:proofErr w:type="spellStart"/>
      <w:r w:rsidR="00170BA6" w:rsidRPr="004A15E0">
        <w:rPr>
          <w:rFonts w:ascii="Times New Roman" w:hAnsi="Times New Roman"/>
          <w:sz w:val="24"/>
        </w:rPr>
        <w:t>Utsuno</w:t>
      </w:r>
      <w:proofErr w:type="spellEnd"/>
      <w:r w:rsidR="00170BA6" w:rsidRPr="004A15E0">
        <w:rPr>
          <w:rFonts w:ascii="Times New Roman" w:hAnsi="Times New Roman"/>
          <w:sz w:val="24"/>
        </w:rPr>
        <w:t>,</w:t>
      </w:r>
      <w:r w:rsidRPr="004A15E0">
        <w:rPr>
          <w:rFonts w:ascii="Times New Roman" w:hAnsi="Times New Roman"/>
          <w:sz w:val="24"/>
        </w:rPr>
        <w:t xml:space="preserve"> and </w:t>
      </w:r>
      <w:r w:rsidRPr="004A15E0">
        <w:rPr>
          <w:rFonts w:ascii="Times New Roman" w:hAnsi="Times New Roman"/>
          <w:sz w:val="24"/>
          <w:vertAlign w:val="superscript"/>
        </w:rPr>
        <w:t>1</w:t>
      </w:r>
      <w:r w:rsidR="00170BA6" w:rsidRPr="004A15E0">
        <w:rPr>
          <w:rFonts w:ascii="Times New Roman" w:hAnsi="Times New Roman"/>
          <w:sz w:val="24"/>
          <w:vertAlign w:val="superscript"/>
        </w:rPr>
        <w:t>,3</w:t>
      </w:r>
      <w:r w:rsidR="00B32EC0" w:rsidRPr="004A15E0">
        <w:rPr>
          <w:rFonts w:ascii="Times New Roman" w:hAnsi="Times New Roman"/>
          <w:sz w:val="24"/>
          <w:vertAlign w:val="superscript"/>
        </w:rPr>
        <w:t>,4</w:t>
      </w:r>
      <w:r w:rsidRPr="004A15E0">
        <w:rPr>
          <w:rFonts w:ascii="Times New Roman" w:hAnsi="Times New Roman"/>
          <w:sz w:val="24"/>
        </w:rPr>
        <w:t>Koji Ohara*</w:t>
      </w:r>
    </w:p>
    <w:p w14:paraId="5DFECEC8" w14:textId="77777777" w:rsidR="005106D1" w:rsidRPr="004A15E0" w:rsidRDefault="005106D1" w:rsidP="00321E2C">
      <w:pPr>
        <w:widowControl/>
        <w:snapToGrid w:val="0"/>
        <w:rPr>
          <w:rFonts w:ascii="Times New Roman" w:hAnsi="Times New Roman"/>
          <w:sz w:val="24"/>
        </w:rPr>
      </w:pPr>
    </w:p>
    <w:p w14:paraId="1E18E9E1" w14:textId="1DE8D638" w:rsidR="00B32EC0" w:rsidRPr="004A15E0" w:rsidRDefault="00B32EC0" w:rsidP="00321E2C">
      <w:pPr>
        <w:widowControl/>
        <w:snapToGrid w:val="0"/>
        <w:rPr>
          <w:rFonts w:ascii="Times New Roman" w:hAnsi="Times New Roman"/>
          <w:sz w:val="24"/>
        </w:rPr>
      </w:pPr>
      <w:r w:rsidRPr="004A15E0">
        <w:rPr>
          <w:rFonts w:ascii="Times New Roman" w:hAnsi="Times New Roman"/>
          <w:i/>
          <w:kern w:val="0"/>
          <w:sz w:val="24"/>
          <w:vertAlign w:val="superscript"/>
        </w:rPr>
        <w:t>1</w:t>
      </w:r>
      <w:r w:rsidR="00B3523D" w:rsidRPr="004A15E0">
        <w:rPr>
          <w:rFonts w:ascii="Times New Roman" w:hAnsi="Times New Roman"/>
          <w:i/>
          <w:kern w:val="0"/>
          <w:sz w:val="24"/>
        </w:rPr>
        <w:t>Graduate School of Natural Science and Technology</w:t>
      </w:r>
      <w:r w:rsidRPr="004A15E0">
        <w:rPr>
          <w:rFonts w:ascii="Times New Roman" w:hAnsi="Times New Roman"/>
          <w:i/>
          <w:kern w:val="0"/>
          <w:sz w:val="24"/>
        </w:rPr>
        <w:t xml:space="preserve">,1060, </w:t>
      </w:r>
      <w:proofErr w:type="spellStart"/>
      <w:r w:rsidRPr="004A15E0">
        <w:rPr>
          <w:rFonts w:ascii="Times New Roman" w:hAnsi="Times New Roman"/>
          <w:i/>
          <w:kern w:val="0"/>
          <w:sz w:val="24"/>
        </w:rPr>
        <w:t>Nishikawatsu-cho</w:t>
      </w:r>
      <w:proofErr w:type="spellEnd"/>
      <w:r w:rsidRPr="004A15E0">
        <w:rPr>
          <w:rFonts w:ascii="Times New Roman" w:hAnsi="Times New Roman"/>
          <w:i/>
          <w:kern w:val="0"/>
          <w:sz w:val="24"/>
        </w:rPr>
        <w:t>, Matsue, Shimane 690-8504, Japan</w:t>
      </w:r>
    </w:p>
    <w:p w14:paraId="18D87AA5" w14:textId="77777777" w:rsidR="00B32EC0" w:rsidRPr="004A15E0" w:rsidRDefault="00170BA6" w:rsidP="00321E2C">
      <w:pPr>
        <w:widowControl/>
        <w:snapToGrid w:val="0"/>
        <w:rPr>
          <w:rFonts w:ascii="Times New Roman" w:hAnsi="Times New Roman"/>
          <w:i/>
          <w:kern w:val="0"/>
          <w:sz w:val="24"/>
        </w:rPr>
      </w:pPr>
      <w:r w:rsidRPr="004A15E0">
        <w:rPr>
          <w:rFonts w:ascii="Times New Roman" w:hAnsi="Times New Roman"/>
          <w:i/>
          <w:kern w:val="0"/>
          <w:sz w:val="24"/>
          <w:vertAlign w:val="superscript"/>
        </w:rPr>
        <w:t>2</w:t>
      </w:r>
      <w:r w:rsidR="005106D1" w:rsidRPr="004A15E0">
        <w:rPr>
          <w:rFonts w:ascii="Times New Roman" w:hAnsi="Times New Roman"/>
          <w:i/>
          <w:kern w:val="0"/>
          <w:sz w:val="24"/>
        </w:rPr>
        <w:t xml:space="preserve">Idemitsu Kosan Co. Ltd., 1280, </w:t>
      </w:r>
      <w:proofErr w:type="spellStart"/>
      <w:r w:rsidR="005106D1" w:rsidRPr="004A15E0">
        <w:rPr>
          <w:rFonts w:ascii="Times New Roman" w:hAnsi="Times New Roman"/>
          <w:i/>
          <w:kern w:val="0"/>
          <w:sz w:val="24"/>
        </w:rPr>
        <w:t>Kamiizumi</w:t>
      </w:r>
      <w:proofErr w:type="spellEnd"/>
      <w:r w:rsidR="005106D1" w:rsidRPr="004A15E0">
        <w:rPr>
          <w:rFonts w:ascii="Times New Roman" w:hAnsi="Times New Roman"/>
          <w:i/>
          <w:kern w:val="0"/>
          <w:sz w:val="24"/>
        </w:rPr>
        <w:t xml:space="preserve">, </w:t>
      </w:r>
      <w:proofErr w:type="spellStart"/>
      <w:r w:rsidR="005106D1" w:rsidRPr="004A15E0">
        <w:rPr>
          <w:rFonts w:ascii="Times New Roman" w:hAnsi="Times New Roman"/>
          <w:i/>
          <w:kern w:val="0"/>
          <w:sz w:val="24"/>
        </w:rPr>
        <w:t>Sodegaura</w:t>
      </w:r>
      <w:proofErr w:type="spellEnd"/>
      <w:r w:rsidR="005106D1" w:rsidRPr="004A15E0">
        <w:rPr>
          <w:rFonts w:ascii="Times New Roman" w:hAnsi="Times New Roman"/>
          <w:i/>
          <w:kern w:val="0"/>
          <w:sz w:val="24"/>
        </w:rPr>
        <w:t>-city, Chiba 299-0293, Japan</w:t>
      </w:r>
    </w:p>
    <w:p w14:paraId="5629C023" w14:textId="2931736E" w:rsidR="00B32EC0" w:rsidRPr="004A15E0" w:rsidRDefault="00B32EC0" w:rsidP="00321E2C">
      <w:pPr>
        <w:widowControl/>
        <w:snapToGrid w:val="0"/>
        <w:rPr>
          <w:rFonts w:ascii="Times New Roman" w:hAnsi="Times New Roman"/>
          <w:sz w:val="24"/>
        </w:rPr>
      </w:pPr>
      <w:r w:rsidRPr="004A15E0">
        <w:rPr>
          <w:rFonts w:ascii="Times New Roman" w:hAnsi="Times New Roman"/>
          <w:i/>
          <w:kern w:val="0"/>
          <w:sz w:val="24"/>
          <w:vertAlign w:val="superscript"/>
        </w:rPr>
        <w:t>3</w:t>
      </w:r>
      <w:r w:rsidRPr="004A15E0">
        <w:rPr>
          <w:rFonts w:ascii="Times New Roman" w:hAnsi="Times New Roman"/>
          <w:i/>
          <w:kern w:val="0"/>
          <w:sz w:val="24"/>
        </w:rPr>
        <w:t xml:space="preserve">Faculty of Materials for Energy, Shimane University, 1060, </w:t>
      </w:r>
      <w:proofErr w:type="spellStart"/>
      <w:r w:rsidRPr="004A15E0">
        <w:rPr>
          <w:rFonts w:ascii="Times New Roman" w:hAnsi="Times New Roman"/>
          <w:i/>
          <w:kern w:val="0"/>
          <w:sz w:val="24"/>
        </w:rPr>
        <w:t>Nishikawatsu-cho</w:t>
      </w:r>
      <w:proofErr w:type="spellEnd"/>
      <w:r w:rsidRPr="004A15E0">
        <w:rPr>
          <w:rFonts w:ascii="Times New Roman" w:hAnsi="Times New Roman"/>
          <w:i/>
          <w:kern w:val="0"/>
          <w:sz w:val="24"/>
        </w:rPr>
        <w:t>, Matsue, Shimane 690-8504, Japan</w:t>
      </w:r>
    </w:p>
    <w:p w14:paraId="4D21CB77" w14:textId="12DAF013" w:rsidR="00D56351" w:rsidRPr="004A15E0" w:rsidRDefault="00B32EC0" w:rsidP="00321E2C">
      <w:pPr>
        <w:snapToGrid w:val="0"/>
        <w:rPr>
          <w:rFonts w:ascii="Times New Roman" w:hAnsi="Times New Roman"/>
          <w:b/>
          <w:sz w:val="24"/>
        </w:rPr>
      </w:pPr>
      <w:r w:rsidRPr="004A15E0">
        <w:rPr>
          <w:rFonts w:ascii="Times New Roman" w:hAnsi="Times New Roman"/>
          <w:i/>
          <w:kern w:val="0"/>
          <w:sz w:val="24"/>
          <w:vertAlign w:val="superscript"/>
        </w:rPr>
        <w:t>4</w:t>
      </w:r>
      <w:r w:rsidR="009B6C9D" w:rsidRPr="004A15E0">
        <w:rPr>
          <w:rFonts w:ascii="Times New Roman" w:hAnsi="Times New Roman"/>
          <w:i/>
          <w:kern w:val="0"/>
          <w:sz w:val="24"/>
        </w:rPr>
        <w:t>Diffraction and Scattering Division, J</w:t>
      </w:r>
      <w:r w:rsidR="00C840F8" w:rsidRPr="004A15E0">
        <w:rPr>
          <w:rFonts w:ascii="Times New Roman" w:hAnsi="Times New Roman"/>
          <w:i/>
          <w:kern w:val="0"/>
          <w:sz w:val="24"/>
        </w:rPr>
        <w:t xml:space="preserve">apan Synchrotron Radiation Research Institute, 1-1-1, </w:t>
      </w:r>
      <w:proofErr w:type="spellStart"/>
      <w:r w:rsidR="00C840F8" w:rsidRPr="004A15E0">
        <w:rPr>
          <w:rFonts w:ascii="Times New Roman" w:hAnsi="Times New Roman"/>
          <w:i/>
          <w:kern w:val="0"/>
          <w:sz w:val="24"/>
        </w:rPr>
        <w:t>Kouto</w:t>
      </w:r>
      <w:proofErr w:type="spellEnd"/>
      <w:r w:rsidR="00C840F8" w:rsidRPr="004A15E0">
        <w:rPr>
          <w:rFonts w:ascii="Times New Roman" w:hAnsi="Times New Roman"/>
          <w:i/>
          <w:kern w:val="0"/>
          <w:sz w:val="24"/>
        </w:rPr>
        <w:t xml:space="preserve">, </w:t>
      </w:r>
      <w:proofErr w:type="spellStart"/>
      <w:r w:rsidR="00C840F8" w:rsidRPr="004A15E0">
        <w:rPr>
          <w:rFonts w:ascii="Times New Roman" w:hAnsi="Times New Roman"/>
          <w:i/>
          <w:kern w:val="0"/>
          <w:sz w:val="24"/>
        </w:rPr>
        <w:t>Sayo-cho</w:t>
      </w:r>
      <w:proofErr w:type="spellEnd"/>
      <w:r w:rsidR="00C840F8" w:rsidRPr="004A15E0">
        <w:rPr>
          <w:rFonts w:ascii="Times New Roman" w:hAnsi="Times New Roman"/>
          <w:i/>
          <w:kern w:val="0"/>
          <w:sz w:val="24"/>
        </w:rPr>
        <w:t xml:space="preserve">, </w:t>
      </w:r>
      <w:proofErr w:type="spellStart"/>
      <w:r w:rsidR="00C840F8" w:rsidRPr="004A15E0">
        <w:rPr>
          <w:rFonts w:ascii="Times New Roman" w:hAnsi="Times New Roman"/>
          <w:i/>
          <w:kern w:val="0"/>
          <w:sz w:val="24"/>
        </w:rPr>
        <w:t>Sayo</w:t>
      </w:r>
      <w:proofErr w:type="spellEnd"/>
      <w:r w:rsidR="00C840F8" w:rsidRPr="004A15E0">
        <w:rPr>
          <w:rFonts w:ascii="Times New Roman" w:hAnsi="Times New Roman"/>
          <w:i/>
          <w:kern w:val="0"/>
          <w:sz w:val="24"/>
        </w:rPr>
        <w:t>-gun, Hyogo 679-5198, Japan</w:t>
      </w:r>
    </w:p>
    <w:p w14:paraId="4C637364" w14:textId="77777777" w:rsidR="00D618E3" w:rsidRPr="004A15E0" w:rsidRDefault="00D618E3" w:rsidP="00321E2C">
      <w:pPr>
        <w:snapToGrid w:val="0"/>
        <w:rPr>
          <w:rFonts w:ascii="Times New Roman" w:hAnsi="Times New Roman"/>
          <w:b/>
          <w:sz w:val="24"/>
        </w:rPr>
      </w:pPr>
    </w:p>
    <w:p w14:paraId="2A810E60" w14:textId="2E234503" w:rsidR="00DA0937" w:rsidRDefault="00DA0937" w:rsidP="00DA0937">
      <w:pPr>
        <w:snapToGrid w:val="0"/>
        <w:spacing w:line="276" w:lineRule="auto"/>
        <w:rPr>
          <w:rFonts w:ascii="Times New Roman" w:hAnsi="Times New Roman"/>
          <w:sz w:val="24"/>
        </w:rPr>
      </w:pPr>
    </w:p>
    <w:p w14:paraId="30BD69CA" w14:textId="2CC060EF" w:rsidR="00DA0937" w:rsidRPr="004A15E0" w:rsidRDefault="00DA0937" w:rsidP="00DA0937">
      <w:pPr>
        <w:snapToGrid w:val="0"/>
        <w:spacing w:line="276" w:lineRule="auto"/>
        <w:rPr>
          <w:rFonts w:ascii="Times New Roman" w:eastAsia="ＭＳ ゴシック" w:hAnsi="Times New Roman" w:cs="Times New Roman"/>
          <w:b/>
          <w:bCs/>
          <w:sz w:val="24"/>
        </w:rPr>
      </w:pPr>
      <w:r>
        <w:rPr>
          <w:rFonts w:ascii="Times New Roman" w:hAnsi="Times New Roman"/>
          <w:sz w:val="24"/>
        </w:rPr>
        <w:t>The supplementary information file includes the below contents:</w:t>
      </w:r>
      <w:r w:rsidRPr="004A15E0">
        <w:rPr>
          <w:rFonts w:ascii="Times New Roman" w:eastAsia="ＭＳ ゴシック" w:hAnsi="Times New Roman" w:cs="Times New Roman"/>
          <w:b/>
          <w:bCs/>
          <w:sz w:val="24"/>
        </w:rPr>
        <w:t xml:space="preserve"> </w:t>
      </w:r>
    </w:p>
    <w:p w14:paraId="1035BEDF" w14:textId="5E777CE2" w:rsidR="005721E5" w:rsidRDefault="000007A5" w:rsidP="00035118">
      <w:pPr>
        <w:snapToGrid w:val="0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noProof/>
          <w:sz w:val="24"/>
        </w:rPr>
        <w:drawing>
          <wp:inline distT="0" distB="0" distL="0" distR="0" wp14:anchorId="28FEDCF8" wp14:editId="4DA13AB2">
            <wp:extent cx="5396230" cy="3970020"/>
            <wp:effectExtent l="0" t="0" r="1270" b="5080"/>
            <wp:docPr id="451810696" name="図 1" descr="グラフィカル ユーザー インターフェイス, ダイアグラム, Word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810696" name="図 1" descr="グラフィカル ユーザー インターフェイス, ダイアグラム, Word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FAE5F" w14:textId="77777777" w:rsidR="000007A5" w:rsidRDefault="000007A5" w:rsidP="00035118">
      <w:pPr>
        <w:snapToGrid w:val="0"/>
        <w:rPr>
          <w:rFonts w:ascii="Times New Roman" w:eastAsia="ＭＳ 明朝" w:hAnsi="Times New Roman" w:cs="Times New Roman"/>
          <w:sz w:val="24"/>
        </w:rPr>
      </w:pPr>
    </w:p>
    <w:p w14:paraId="3372DAF0" w14:textId="77777777" w:rsidR="002A32C6" w:rsidRDefault="002A32C6" w:rsidP="002A32C6">
      <w:pPr>
        <w:rPr>
          <w:rFonts w:ascii="Times New Roman" w:hAnsi="Times New Roman"/>
          <w:sz w:val="24"/>
        </w:rPr>
      </w:pPr>
      <w:r w:rsidRPr="5B90D378">
        <w:rPr>
          <w:rFonts w:ascii="Times New Roman" w:hAnsi="Times New Roman"/>
          <w:sz w:val="24"/>
        </w:rPr>
        <w:t xml:space="preserve">Figure S1: Comparison of </w:t>
      </w:r>
      <w:r w:rsidRPr="5B90D378">
        <w:rPr>
          <w:rFonts w:ascii="Times New Roman" w:eastAsia="ＭＳ ゴシック" w:hAnsi="Times New Roman" w:cs="Times New Roman"/>
          <w:sz w:val="24"/>
        </w:rPr>
        <w:t xml:space="preserve">the </w:t>
      </w:r>
      <w:r w:rsidRPr="5B90D378">
        <w:rPr>
          <w:rFonts w:ascii="Times New Roman" w:hAnsi="Times New Roman"/>
          <w:sz w:val="24"/>
        </w:rPr>
        <w:t>XRD patterns of (a) without Br, (b) insertion</w:t>
      </w:r>
      <w:r w:rsidRPr="5B90D378">
        <w:rPr>
          <w:rFonts w:ascii="Times New Roman" w:eastAsia="ＭＳ ゴシック" w:hAnsi="Times New Roman" w:cs="Times New Roman"/>
          <w:sz w:val="24"/>
        </w:rPr>
        <w:t xml:space="preserve"> </w:t>
      </w:r>
      <w:r w:rsidRPr="5B90D378">
        <w:rPr>
          <w:rFonts w:ascii="Times New Roman" w:hAnsi="Times New Roman"/>
          <w:sz w:val="24"/>
        </w:rPr>
        <w:t>type, (c, d, e) substitution-type, and (f, g) insertion-substitution type structure models of glass</w:t>
      </w:r>
      <w:r w:rsidRPr="5B90D378">
        <w:rPr>
          <w:rFonts w:ascii="Times New Roman" w:eastAsia="ＭＳ ゴシック" w:hAnsi="Times New Roman" w:cs="Times New Roman"/>
          <w:sz w:val="24"/>
        </w:rPr>
        <w:t xml:space="preserve"> </w:t>
      </w:r>
      <w:r w:rsidRPr="5B90D378">
        <w:rPr>
          <w:rFonts w:ascii="Times New Roman" w:hAnsi="Times New Roman"/>
          <w:sz w:val="24"/>
        </w:rPr>
        <w:t>ceramic</w:t>
      </w:r>
      <w:r w:rsidRPr="5B90D378">
        <w:rPr>
          <w:rFonts w:ascii="Times New Roman" w:eastAsia="ＭＳ ゴシック" w:hAnsi="Times New Roman" w:cs="Times New Roman"/>
          <w:sz w:val="24"/>
        </w:rPr>
        <w:t xml:space="preserve"> </w:t>
      </w:r>
      <w:r w:rsidRPr="5B90D378">
        <w:rPr>
          <w:rFonts w:ascii="Times New Roman" w:hAnsi="Times New Roman"/>
          <w:sz w:val="24"/>
        </w:rPr>
        <w:t>(circle: experimental data, blue line: calculated data)</w:t>
      </w:r>
    </w:p>
    <w:p w14:paraId="42942777" w14:textId="77777777" w:rsidR="000007A5" w:rsidRPr="002A32C6" w:rsidRDefault="000007A5" w:rsidP="00035118">
      <w:pPr>
        <w:snapToGrid w:val="0"/>
        <w:rPr>
          <w:rFonts w:ascii="Times New Roman" w:eastAsia="ＭＳ 明朝" w:hAnsi="Times New Roman" w:cs="Times New Roman"/>
          <w:sz w:val="24"/>
        </w:rPr>
      </w:pPr>
    </w:p>
    <w:p w14:paraId="5CCDB215" w14:textId="77777777" w:rsidR="002A32C6" w:rsidRPr="004A15E0" w:rsidRDefault="002A32C6" w:rsidP="002A32C6">
      <w:pPr>
        <w:snapToGrid w:val="0"/>
        <w:rPr>
          <w:rFonts w:ascii="Times New Roman" w:eastAsia="ＭＳ 明朝" w:hAnsi="Times New Roman" w:cs="Times New Roman" w:hint="eastAsia"/>
          <w:sz w:val="24"/>
        </w:rPr>
      </w:pPr>
    </w:p>
    <w:p w14:paraId="5A35BDFF" w14:textId="2477AC9F" w:rsidR="002A32C6" w:rsidRPr="004A15E0" w:rsidRDefault="002A32C6" w:rsidP="002A32C6">
      <w:pPr>
        <w:snapToGrid w:val="0"/>
        <w:rPr>
          <w:rFonts w:ascii="Times New Roman" w:hAnsi="Times New Roman"/>
          <w:sz w:val="24"/>
        </w:rPr>
      </w:pPr>
      <w:r w:rsidRPr="004A15E0">
        <w:rPr>
          <w:rFonts w:ascii="Times New Roman" w:hAnsi="Times New Roman"/>
          <w:sz w:val="24"/>
        </w:rPr>
        <w:t>Table</w:t>
      </w:r>
      <w:r>
        <w:rPr>
          <w:rFonts w:ascii="Times New Roman" w:hAnsi="Times New Roman"/>
          <w:sz w:val="24"/>
        </w:rPr>
        <w:t xml:space="preserve"> S</w:t>
      </w:r>
      <w:r w:rsidRPr="004A15E0">
        <w:rPr>
          <w:rFonts w:ascii="Times New Roman" w:hAnsi="Times New Roman"/>
          <w:sz w:val="24"/>
        </w:rPr>
        <w:t>1</w:t>
      </w:r>
      <w:r w:rsidRPr="004A15E0">
        <w:rPr>
          <w:rFonts w:ascii="Times New Roman" w:hAnsi="Times New Roman" w:hint="eastAsia"/>
          <w:sz w:val="24"/>
        </w:rPr>
        <w:t>：</w:t>
      </w:r>
      <w:r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 xml:space="preserve">etailed </w:t>
      </w:r>
      <w:r w:rsidRPr="004A15E0">
        <w:rPr>
          <w:rFonts w:ascii="Times New Roman" w:eastAsia="ＭＳ ゴシック" w:hAnsi="Times New Roman" w:cs="Times New Roman"/>
          <w:sz w:val="24"/>
        </w:rPr>
        <w:t>S</w:t>
      </w:r>
      <w:r>
        <w:rPr>
          <w:rFonts w:ascii="Times New Roman" w:eastAsia="ＭＳ ゴシック" w:hAnsi="Times New Roman" w:cs="Times New Roman"/>
          <w:sz w:val="24"/>
        </w:rPr>
        <w:t>tructural parameter</w:t>
      </w:r>
      <w:r w:rsidRPr="004A15E0">
        <w:rPr>
          <w:rFonts w:ascii="Times New Roman" w:eastAsia="ＭＳ ゴシック" w:hAnsi="Times New Roman" w:cs="Times New Roman"/>
          <w:sz w:val="24"/>
        </w:rPr>
        <w:t>s</w:t>
      </w:r>
      <w:r>
        <w:rPr>
          <w:rFonts w:ascii="Times New Roman" w:eastAsia="ＭＳ ゴシック" w:hAnsi="Times New Roman" w:cs="Times New Roman"/>
          <w:sz w:val="24"/>
        </w:rPr>
        <w:t xml:space="preserve"> of model incorporating 8% Br cluster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393"/>
        <w:gridCol w:w="1393"/>
        <w:gridCol w:w="1393"/>
        <w:gridCol w:w="1393"/>
        <w:gridCol w:w="1393"/>
        <w:gridCol w:w="1394"/>
      </w:tblGrid>
      <w:tr w:rsidR="002A32C6" w:rsidRPr="004A15E0" w14:paraId="1A6A3142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5AC6CED4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Atom</w:t>
            </w:r>
          </w:p>
        </w:tc>
        <w:tc>
          <w:tcPr>
            <w:tcW w:w="1393" w:type="dxa"/>
            <w:noWrap/>
            <w:hideMark/>
          </w:tcPr>
          <w:p w14:paraId="17F98A23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x/a</w:t>
            </w:r>
          </w:p>
        </w:tc>
        <w:tc>
          <w:tcPr>
            <w:tcW w:w="1393" w:type="dxa"/>
            <w:noWrap/>
            <w:hideMark/>
          </w:tcPr>
          <w:p w14:paraId="5B352280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y/b</w:t>
            </w:r>
          </w:p>
        </w:tc>
        <w:tc>
          <w:tcPr>
            <w:tcW w:w="1393" w:type="dxa"/>
            <w:noWrap/>
            <w:hideMark/>
          </w:tcPr>
          <w:p w14:paraId="207974C6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z/c</w:t>
            </w:r>
          </w:p>
        </w:tc>
        <w:tc>
          <w:tcPr>
            <w:tcW w:w="1393" w:type="dxa"/>
            <w:noWrap/>
            <w:hideMark/>
          </w:tcPr>
          <w:p w14:paraId="6E819576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Occ.</w:t>
            </w:r>
          </w:p>
        </w:tc>
        <w:tc>
          <w:tcPr>
            <w:tcW w:w="1394" w:type="dxa"/>
            <w:noWrap/>
            <w:hideMark/>
          </w:tcPr>
          <w:p w14:paraId="7C4FBF48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B</w:t>
            </w:r>
          </w:p>
        </w:tc>
      </w:tr>
      <w:tr w:rsidR="002A32C6" w:rsidRPr="004A15E0" w14:paraId="1964C700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76F06D71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P</w:t>
            </w:r>
          </w:p>
        </w:tc>
        <w:tc>
          <w:tcPr>
            <w:tcW w:w="1393" w:type="dxa"/>
            <w:noWrap/>
            <w:hideMark/>
          </w:tcPr>
          <w:p w14:paraId="00A3784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1A4AB2F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500</w:t>
            </w:r>
          </w:p>
        </w:tc>
        <w:tc>
          <w:tcPr>
            <w:tcW w:w="1393" w:type="dxa"/>
            <w:noWrap/>
            <w:hideMark/>
          </w:tcPr>
          <w:p w14:paraId="3EC129F1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690</w:t>
            </w:r>
          </w:p>
        </w:tc>
        <w:tc>
          <w:tcPr>
            <w:tcW w:w="1393" w:type="dxa"/>
            <w:noWrap/>
            <w:hideMark/>
          </w:tcPr>
          <w:p w14:paraId="1372D0F7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920</w:t>
            </w:r>
          </w:p>
        </w:tc>
        <w:tc>
          <w:tcPr>
            <w:tcW w:w="1394" w:type="dxa"/>
            <w:noWrap/>
            <w:hideMark/>
          </w:tcPr>
          <w:p w14:paraId="36C75DC3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2.000</w:t>
            </w:r>
          </w:p>
        </w:tc>
      </w:tr>
      <w:tr w:rsidR="002A32C6" w:rsidRPr="004A15E0" w14:paraId="571A75E7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4A331794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P</w:t>
            </w:r>
          </w:p>
        </w:tc>
        <w:tc>
          <w:tcPr>
            <w:tcW w:w="1393" w:type="dxa"/>
            <w:noWrap/>
            <w:hideMark/>
          </w:tcPr>
          <w:p w14:paraId="251C54A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4AE8FE09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676677E8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500</w:t>
            </w:r>
          </w:p>
        </w:tc>
        <w:tc>
          <w:tcPr>
            <w:tcW w:w="1393" w:type="dxa"/>
            <w:noWrap/>
            <w:hideMark/>
          </w:tcPr>
          <w:p w14:paraId="6112FAE9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1394" w:type="dxa"/>
            <w:noWrap/>
            <w:hideMark/>
          </w:tcPr>
          <w:p w14:paraId="3030B19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2.000</w:t>
            </w:r>
          </w:p>
        </w:tc>
      </w:tr>
      <w:tr w:rsidR="002A32C6" w:rsidRPr="004A15E0" w14:paraId="040AFB3A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2D29FCA8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393" w:type="dxa"/>
            <w:noWrap/>
            <w:hideMark/>
          </w:tcPr>
          <w:p w14:paraId="3ECE756D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117B9983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00</w:t>
            </w:r>
          </w:p>
        </w:tc>
        <w:tc>
          <w:tcPr>
            <w:tcW w:w="1393" w:type="dxa"/>
            <w:noWrap/>
            <w:hideMark/>
          </w:tcPr>
          <w:p w14:paraId="4DBCF1EF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428</w:t>
            </w:r>
          </w:p>
        </w:tc>
        <w:tc>
          <w:tcPr>
            <w:tcW w:w="1393" w:type="dxa"/>
            <w:noWrap/>
            <w:hideMark/>
          </w:tcPr>
          <w:p w14:paraId="649A3244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853</w:t>
            </w:r>
          </w:p>
        </w:tc>
        <w:tc>
          <w:tcPr>
            <w:tcW w:w="1394" w:type="dxa"/>
            <w:noWrap/>
            <w:hideMark/>
          </w:tcPr>
          <w:p w14:paraId="0A874FBF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5.000</w:t>
            </w:r>
          </w:p>
        </w:tc>
      </w:tr>
      <w:tr w:rsidR="002A32C6" w:rsidRPr="004A15E0" w14:paraId="4674F074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34549353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393" w:type="dxa"/>
            <w:noWrap/>
            <w:hideMark/>
          </w:tcPr>
          <w:p w14:paraId="2BA493E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63CB841F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52</w:t>
            </w:r>
          </w:p>
        </w:tc>
        <w:tc>
          <w:tcPr>
            <w:tcW w:w="1393" w:type="dxa"/>
            <w:noWrap/>
            <w:hideMark/>
          </w:tcPr>
          <w:p w14:paraId="11988CBB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85</w:t>
            </w:r>
          </w:p>
        </w:tc>
        <w:tc>
          <w:tcPr>
            <w:tcW w:w="1393" w:type="dxa"/>
            <w:noWrap/>
            <w:hideMark/>
          </w:tcPr>
          <w:p w14:paraId="245B91E4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754</w:t>
            </w:r>
          </w:p>
        </w:tc>
        <w:tc>
          <w:tcPr>
            <w:tcW w:w="1394" w:type="dxa"/>
            <w:noWrap/>
            <w:hideMark/>
          </w:tcPr>
          <w:p w14:paraId="67F894E4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5.000</w:t>
            </w:r>
          </w:p>
        </w:tc>
      </w:tr>
      <w:tr w:rsidR="002A32C6" w:rsidRPr="004A15E0" w14:paraId="1575169B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0F397520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393" w:type="dxa"/>
            <w:noWrap/>
            <w:hideMark/>
          </w:tcPr>
          <w:p w14:paraId="2A4EFE14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33761A9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682</w:t>
            </w:r>
          </w:p>
        </w:tc>
        <w:tc>
          <w:tcPr>
            <w:tcW w:w="1393" w:type="dxa"/>
            <w:noWrap/>
            <w:hideMark/>
          </w:tcPr>
          <w:p w14:paraId="54E7A83D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781</w:t>
            </w:r>
          </w:p>
        </w:tc>
        <w:tc>
          <w:tcPr>
            <w:tcW w:w="1393" w:type="dxa"/>
            <w:noWrap/>
            <w:hideMark/>
          </w:tcPr>
          <w:p w14:paraId="562E16A2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789</w:t>
            </w:r>
          </w:p>
        </w:tc>
        <w:tc>
          <w:tcPr>
            <w:tcW w:w="1394" w:type="dxa"/>
            <w:noWrap/>
            <w:hideMark/>
          </w:tcPr>
          <w:p w14:paraId="412722F6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5.000</w:t>
            </w:r>
          </w:p>
        </w:tc>
      </w:tr>
      <w:tr w:rsidR="002A32C6" w:rsidRPr="004A15E0" w14:paraId="70C29437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47F0E69D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Br</w:t>
            </w:r>
          </w:p>
        </w:tc>
        <w:tc>
          <w:tcPr>
            <w:tcW w:w="1393" w:type="dxa"/>
            <w:noWrap/>
            <w:hideMark/>
          </w:tcPr>
          <w:p w14:paraId="7FCBF89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4F0D883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00</w:t>
            </w:r>
          </w:p>
        </w:tc>
        <w:tc>
          <w:tcPr>
            <w:tcW w:w="1393" w:type="dxa"/>
            <w:noWrap/>
            <w:hideMark/>
          </w:tcPr>
          <w:p w14:paraId="55304089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428</w:t>
            </w:r>
          </w:p>
        </w:tc>
        <w:tc>
          <w:tcPr>
            <w:tcW w:w="1393" w:type="dxa"/>
            <w:noWrap/>
            <w:hideMark/>
          </w:tcPr>
          <w:p w14:paraId="3728A056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147</w:t>
            </w:r>
          </w:p>
        </w:tc>
        <w:tc>
          <w:tcPr>
            <w:tcW w:w="1394" w:type="dxa"/>
            <w:noWrap/>
            <w:hideMark/>
          </w:tcPr>
          <w:p w14:paraId="2C9BD18B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5.000</w:t>
            </w:r>
          </w:p>
        </w:tc>
      </w:tr>
      <w:tr w:rsidR="002A32C6" w:rsidRPr="004A15E0" w14:paraId="0D0C640B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73BCF032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Br</w:t>
            </w:r>
          </w:p>
        </w:tc>
        <w:tc>
          <w:tcPr>
            <w:tcW w:w="1393" w:type="dxa"/>
            <w:noWrap/>
            <w:hideMark/>
          </w:tcPr>
          <w:p w14:paraId="3257B5D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69E890F6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52</w:t>
            </w:r>
          </w:p>
        </w:tc>
        <w:tc>
          <w:tcPr>
            <w:tcW w:w="1393" w:type="dxa"/>
            <w:noWrap/>
            <w:hideMark/>
          </w:tcPr>
          <w:p w14:paraId="1A0E179E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85</w:t>
            </w:r>
          </w:p>
        </w:tc>
        <w:tc>
          <w:tcPr>
            <w:tcW w:w="1393" w:type="dxa"/>
            <w:noWrap/>
            <w:hideMark/>
          </w:tcPr>
          <w:p w14:paraId="29ACD19B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46</w:t>
            </w:r>
          </w:p>
        </w:tc>
        <w:tc>
          <w:tcPr>
            <w:tcW w:w="1394" w:type="dxa"/>
            <w:noWrap/>
            <w:hideMark/>
          </w:tcPr>
          <w:p w14:paraId="65F1EC8A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5.000</w:t>
            </w:r>
          </w:p>
        </w:tc>
      </w:tr>
      <w:tr w:rsidR="002A32C6" w:rsidRPr="004A15E0" w14:paraId="10A0B2FF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2F66C1C7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Br</w:t>
            </w:r>
          </w:p>
        </w:tc>
        <w:tc>
          <w:tcPr>
            <w:tcW w:w="1393" w:type="dxa"/>
            <w:noWrap/>
            <w:hideMark/>
          </w:tcPr>
          <w:p w14:paraId="1424C996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62562E3F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682</w:t>
            </w:r>
          </w:p>
        </w:tc>
        <w:tc>
          <w:tcPr>
            <w:tcW w:w="1393" w:type="dxa"/>
            <w:noWrap/>
            <w:hideMark/>
          </w:tcPr>
          <w:p w14:paraId="1F390DEA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781</w:t>
            </w:r>
          </w:p>
        </w:tc>
        <w:tc>
          <w:tcPr>
            <w:tcW w:w="1393" w:type="dxa"/>
            <w:noWrap/>
            <w:hideMark/>
          </w:tcPr>
          <w:p w14:paraId="6AD79A7A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11</w:t>
            </w:r>
          </w:p>
        </w:tc>
        <w:tc>
          <w:tcPr>
            <w:tcW w:w="1394" w:type="dxa"/>
            <w:noWrap/>
            <w:hideMark/>
          </w:tcPr>
          <w:p w14:paraId="6C4E3DAB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5.000</w:t>
            </w:r>
          </w:p>
        </w:tc>
      </w:tr>
      <w:tr w:rsidR="002A32C6" w:rsidRPr="004A15E0" w14:paraId="6496C348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7FFFAD6F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Li</w:t>
            </w:r>
          </w:p>
        </w:tc>
        <w:tc>
          <w:tcPr>
            <w:tcW w:w="1393" w:type="dxa"/>
            <w:noWrap/>
            <w:hideMark/>
          </w:tcPr>
          <w:p w14:paraId="0EAD8280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26</w:t>
            </w:r>
          </w:p>
        </w:tc>
        <w:tc>
          <w:tcPr>
            <w:tcW w:w="1393" w:type="dxa"/>
            <w:noWrap/>
            <w:hideMark/>
          </w:tcPr>
          <w:p w14:paraId="31740FB0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70</w:t>
            </w:r>
          </w:p>
        </w:tc>
        <w:tc>
          <w:tcPr>
            <w:tcW w:w="1393" w:type="dxa"/>
            <w:noWrap/>
            <w:hideMark/>
          </w:tcPr>
          <w:p w14:paraId="4C8AACB3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187</w:t>
            </w:r>
          </w:p>
        </w:tc>
        <w:tc>
          <w:tcPr>
            <w:tcW w:w="1393" w:type="dxa"/>
            <w:noWrap/>
            <w:hideMark/>
          </w:tcPr>
          <w:p w14:paraId="7F104017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474</w:t>
            </w:r>
          </w:p>
        </w:tc>
        <w:tc>
          <w:tcPr>
            <w:tcW w:w="1394" w:type="dxa"/>
            <w:noWrap/>
            <w:hideMark/>
          </w:tcPr>
          <w:p w14:paraId="2D77B63B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77</w:t>
            </w:r>
          </w:p>
        </w:tc>
      </w:tr>
      <w:tr w:rsidR="002A32C6" w:rsidRPr="004A15E0" w14:paraId="1379B474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06CE96C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Li</w:t>
            </w:r>
          </w:p>
        </w:tc>
        <w:tc>
          <w:tcPr>
            <w:tcW w:w="1393" w:type="dxa"/>
            <w:noWrap/>
            <w:hideMark/>
          </w:tcPr>
          <w:p w14:paraId="3E7BCA54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2E0DD787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500</w:t>
            </w:r>
          </w:p>
        </w:tc>
        <w:tc>
          <w:tcPr>
            <w:tcW w:w="1393" w:type="dxa"/>
            <w:noWrap/>
            <w:hideMark/>
          </w:tcPr>
          <w:p w14:paraId="641215CE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947</w:t>
            </w:r>
          </w:p>
        </w:tc>
        <w:tc>
          <w:tcPr>
            <w:tcW w:w="1393" w:type="dxa"/>
            <w:noWrap/>
            <w:hideMark/>
          </w:tcPr>
          <w:p w14:paraId="24DB6FC8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890</w:t>
            </w:r>
          </w:p>
        </w:tc>
        <w:tc>
          <w:tcPr>
            <w:tcW w:w="1394" w:type="dxa"/>
            <w:noWrap/>
            <w:hideMark/>
          </w:tcPr>
          <w:p w14:paraId="115C0D5F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39</w:t>
            </w:r>
          </w:p>
        </w:tc>
      </w:tr>
      <w:tr w:rsidR="002A32C6" w:rsidRPr="004A15E0" w14:paraId="5DEF7665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3F0C8FCC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Li</w:t>
            </w:r>
          </w:p>
        </w:tc>
        <w:tc>
          <w:tcPr>
            <w:tcW w:w="1393" w:type="dxa"/>
            <w:noWrap/>
            <w:hideMark/>
          </w:tcPr>
          <w:p w14:paraId="5FF54DCA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747</w:t>
            </w:r>
          </w:p>
        </w:tc>
        <w:tc>
          <w:tcPr>
            <w:tcW w:w="1393" w:type="dxa"/>
            <w:noWrap/>
            <w:hideMark/>
          </w:tcPr>
          <w:p w14:paraId="60B61F90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47</w:t>
            </w:r>
          </w:p>
        </w:tc>
        <w:tc>
          <w:tcPr>
            <w:tcW w:w="1393" w:type="dxa"/>
            <w:noWrap/>
            <w:hideMark/>
          </w:tcPr>
          <w:p w14:paraId="45E5C7B4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1B2B2FEA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720</w:t>
            </w:r>
          </w:p>
        </w:tc>
        <w:tc>
          <w:tcPr>
            <w:tcW w:w="1394" w:type="dxa"/>
            <w:noWrap/>
            <w:hideMark/>
          </w:tcPr>
          <w:p w14:paraId="62D9F095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149</w:t>
            </w:r>
          </w:p>
        </w:tc>
      </w:tr>
      <w:tr w:rsidR="002A32C6" w:rsidRPr="004A15E0" w14:paraId="24CF0993" w14:textId="77777777" w:rsidTr="008344BD">
        <w:trPr>
          <w:trHeight w:val="264"/>
        </w:trPr>
        <w:tc>
          <w:tcPr>
            <w:tcW w:w="1393" w:type="dxa"/>
            <w:noWrap/>
            <w:hideMark/>
          </w:tcPr>
          <w:p w14:paraId="469DDA9B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Li</w:t>
            </w:r>
          </w:p>
        </w:tc>
        <w:tc>
          <w:tcPr>
            <w:tcW w:w="1393" w:type="dxa"/>
            <w:noWrap/>
            <w:hideMark/>
          </w:tcPr>
          <w:p w14:paraId="30D844F3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73D9F38B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00</w:t>
            </w:r>
          </w:p>
        </w:tc>
        <w:tc>
          <w:tcPr>
            <w:tcW w:w="1393" w:type="dxa"/>
            <w:noWrap/>
            <w:hideMark/>
          </w:tcPr>
          <w:p w14:paraId="0B611076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251</w:t>
            </w:r>
          </w:p>
        </w:tc>
        <w:tc>
          <w:tcPr>
            <w:tcW w:w="1393" w:type="dxa"/>
            <w:noWrap/>
            <w:hideMark/>
          </w:tcPr>
          <w:p w14:paraId="25C1472D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770</w:t>
            </w:r>
          </w:p>
        </w:tc>
        <w:tc>
          <w:tcPr>
            <w:tcW w:w="1394" w:type="dxa"/>
            <w:noWrap/>
            <w:hideMark/>
          </w:tcPr>
          <w:p w14:paraId="02D447B1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sz w:val="24"/>
              </w:rPr>
              <w:t>0.076</w:t>
            </w:r>
          </w:p>
        </w:tc>
      </w:tr>
      <w:tr w:rsidR="002A32C6" w:rsidRPr="004A15E0" w14:paraId="17F9C821" w14:textId="77777777" w:rsidTr="008344BD">
        <w:trPr>
          <w:trHeight w:val="264"/>
        </w:trPr>
        <w:tc>
          <w:tcPr>
            <w:tcW w:w="8359" w:type="dxa"/>
            <w:gridSpan w:val="6"/>
            <w:noWrap/>
          </w:tcPr>
          <w:p w14:paraId="35AF0FB1" w14:textId="77777777" w:rsidR="002A32C6" w:rsidRPr="004A15E0" w:rsidRDefault="002A32C6" w:rsidP="008344BD">
            <w:pPr>
              <w:snapToGrid w:val="0"/>
              <w:rPr>
                <w:rFonts w:ascii="Times New Roman" w:hAnsi="Times New Roman"/>
                <w:sz w:val="24"/>
              </w:rPr>
            </w:pPr>
            <w:r w:rsidRPr="004A15E0">
              <w:rPr>
                <w:rFonts w:ascii="Times New Roman" w:hAnsi="Times New Roman"/>
                <w:i/>
                <w:sz w:val="24"/>
              </w:rPr>
              <w:t>P</w:t>
            </w:r>
            <w:r w:rsidRPr="004A15E0">
              <w:rPr>
                <w:rFonts w:ascii="Times New Roman" w:hAnsi="Times New Roman"/>
                <w:sz w:val="24"/>
              </w:rPr>
              <w:t>4 2/</w:t>
            </w:r>
            <w:proofErr w:type="spellStart"/>
            <w:r w:rsidRPr="004A15E0">
              <w:rPr>
                <w:rFonts w:ascii="Times New Roman" w:hAnsi="Times New Roman"/>
                <w:i/>
                <w:sz w:val="24"/>
              </w:rPr>
              <w:t>nmc</w:t>
            </w:r>
            <w:proofErr w:type="spellEnd"/>
            <w:r w:rsidRPr="004A15E0">
              <w:rPr>
                <w:rFonts w:ascii="Times New Roman" w:hAnsi="Times New Roman"/>
                <w:sz w:val="24"/>
              </w:rPr>
              <w:t xml:space="preserve">, </w:t>
            </w:r>
            <w:r w:rsidRPr="004A15E0">
              <w:rPr>
                <w:rFonts w:ascii="Times New Roman" w:hAnsi="Times New Roman"/>
                <w:i/>
                <w:sz w:val="24"/>
              </w:rPr>
              <w:t>a</w:t>
            </w:r>
            <w:r w:rsidRPr="004A15E0">
              <w:rPr>
                <w:rFonts w:ascii="Times New Roman" w:eastAsia="ＭＳ 明朝" w:hAnsi="Times New Roman" w:cs="Times New Roman"/>
                <w:sz w:val="24"/>
              </w:rPr>
              <w:t xml:space="preserve"> = </w:t>
            </w:r>
            <w:r w:rsidRPr="004A15E0">
              <w:rPr>
                <w:rFonts w:ascii="Times New Roman" w:hAnsi="Times New Roman"/>
                <w:sz w:val="24"/>
              </w:rPr>
              <w:t xml:space="preserve">8.7541, </w:t>
            </w:r>
            <w:r w:rsidRPr="004A15E0">
              <w:rPr>
                <w:rFonts w:ascii="Times New Roman" w:hAnsi="Times New Roman"/>
                <w:i/>
                <w:sz w:val="24"/>
              </w:rPr>
              <w:t>c</w:t>
            </w:r>
            <w:r w:rsidRPr="004A15E0">
              <w:rPr>
                <w:rFonts w:ascii="Times New Roman" w:eastAsia="ＭＳ 明朝" w:hAnsi="Times New Roman" w:cs="Times New Roman"/>
                <w:sz w:val="24"/>
              </w:rPr>
              <w:t xml:space="preserve"> = </w:t>
            </w:r>
            <w:r w:rsidRPr="004A15E0">
              <w:rPr>
                <w:rFonts w:ascii="Times New Roman" w:hAnsi="Times New Roman"/>
                <w:sz w:val="24"/>
              </w:rPr>
              <w:t xml:space="preserve">12.521, </w:t>
            </w:r>
            <w:proofErr w:type="spellStart"/>
            <w:r w:rsidRPr="004A15E0">
              <w:rPr>
                <w:rFonts w:ascii="Times New Roman" w:hAnsi="Times New Roman"/>
                <w:i/>
                <w:sz w:val="24"/>
              </w:rPr>
              <w:t>R</w:t>
            </w:r>
            <w:r w:rsidRPr="004A15E0">
              <w:rPr>
                <w:rFonts w:ascii="Times New Roman" w:hAnsi="Times New Roman"/>
                <w:sz w:val="24"/>
                <w:vertAlign w:val="subscript"/>
              </w:rPr>
              <w:t>wp</w:t>
            </w:r>
            <w:proofErr w:type="spellEnd"/>
            <w:r w:rsidRPr="004A15E0">
              <w:rPr>
                <w:rFonts w:ascii="Times New Roman" w:eastAsia="ＭＳ 明朝" w:hAnsi="Times New Roman" w:cs="Times New Roman"/>
                <w:sz w:val="24"/>
              </w:rPr>
              <w:t xml:space="preserve"> = </w:t>
            </w:r>
            <w:r w:rsidRPr="004A15E0">
              <w:rPr>
                <w:rFonts w:ascii="Times New Roman" w:hAnsi="Times New Roman"/>
                <w:sz w:val="24"/>
              </w:rPr>
              <w:t xml:space="preserve">6.68%, </w:t>
            </w:r>
            <w:r w:rsidRPr="004A15E0">
              <w:rPr>
                <w:rFonts w:ascii="Times New Roman" w:hAnsi="Times New Roman"/>
                <w:i/>
                <w:sz w:val="24"/>
              </w:rPr>
              <w:t>R</w:t>
            </w:r>
            <w:r w:rsidRPr="004A15E0">
              <w:rPr>
                <w:rFonts w:ascii="Times New Roman" w:hAnsi="Times New Roman"/>
                <w:sz w:val="24"/>
                <w:vertAlign w:val="subscript"/>
              </w:rPr>
              <w:t>e</w:t>
            </w:r>
            <w:r w:rsidRPr="004A15E0">
              <w:rPr>
                <w:rFonts w:ascii="Times New Roman" w:eastAsia="ＭＳ 明朝" w:hAnsi="Times New Roman" w:cs="Times New Roman"/>
                <w:sz w:val="24"/>
              </w:rPr>
              <w:t xml:space="preserve"> = </w:t>
            </w:r>
            <w:r w:rsidRPr="004A15E0">
              <w:rPr>
                <w:rFonts w:ascii="Times New Roman" w:hAnsi="Times New Roman"/>
                <w:sz w:val="24"/>
              </w:rPr>
              <w:t>2.73%, χ</w:t>
            </w:r>
            <w:r w:rsidRPr="004A15E0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4A15E0">
              <w:rPr>
                <w:rFonts w:ascii="Times New Roman" w:eastAsia="ＭＳ 明朝" w:hAnsi="Times New Roman" w:cs="Times New Roman"/>
                <w:sz w:val="24"/>
              </w:rPr>
              <w:t xml:space="preserve"> = </w:t>
            </w:r>
            <w:r w:rsidRPr="004A15E0">
              <w:rPr>
                <w:rFonts w:ascii="Times New Roman" w:hAnsi="Times New Roman"/>
                <w:sz w:val="24"/>
              </w:rPr>
              <w:t>5.9404, impurity</w:t>
            </w:r>
            <w:r w:rsidRPr="004A15E0">
              <w:rPr>
                <w:rFonts w:ascii="Times New Roman" w:eastAsia="ＭＳ 明朝" w:hAnsi="Times New Roman" w:cs="Times New Roman"/>
                <w:sz w:val="24"/>
              </w:rPr>
              <w:t xml:space="preserve">: </w:t>
            </w:r>
            <w:r>
              <w:rPr>
                <w:rFonts w:ascii="Times New Roman" w:eastAsia="ＭＳ 明朝" w:hAnsi="Times New Roman" w:cs="Times New Roman"/>
                <w:sz w:val="24"/>
              </w:rPr>
              <w:t>8.1</w:t>
            </w:r>
            <w:r w:rsidRPr="004A15E0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proofErr w:type="spellStart"/>
            <w:r w:rsidRPr="004A15E0">
              <w:rPr>
                <w:rFonts w:ascii="Times New Roman" w:hAnsi="Times New Roman"/>
                <w:sz w:val="24"/>
              </w:rPr>
              <w:t>wt</w:t>
            </w:r>
            <w:proofErr w:type="spellEnd"/>
            <w:r w:rsidRPr="004A15E0">
              <w:rPr>
                <w:rFonts w:ascii="Times New Roman" w:hAnsi="Times New Roman"/>
                <w:sz w:val="24"/>
              </w:rPr>
              <w:t>% (Li</w:t>
            </w:r>
            <w:r w:rsidRPr="004A15E0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4A15E0">
              <w:rPr>
                <w:rFonts w:ascii="Times New Roman" w:hAnsi="Times New Roman"/>
                <w:sz w:val="24"/>
              </w:rPr>
              <w:t>S)</w:t>
            </w:r>
          </w:p>
        </w:tc>
      </w:tr>
    </w:tbl>
    <w:p w14:paraId="647F50C2" w14:textId="77777777" w:rsidR="002A32C6" w:rsidRPr="004A15E0" w:rsidRDefault="002A32C6" w:rsidP="002A32C6">
      <w:pPr>
        <w:snapToGrid w:val="0"/>
        <w:rPr>
          <w:rFonts w:ascii="Times New Roman" w:hAnsi="Times New Roman"/>
          <w:sz w:val="24"/>
        </w:rPr>
      </w:pPr>
    </w:p>
    <w:p w14:paraId="5C2CEE60" w14:textId="77777777" w:rsidR="000007A5" w:rsidRPr="002A32C6" w:rsidRDefault="000007A5" w:rsidP="00035118">
      <w:pPr>
        <w:snapToGrid w:val="0"/>
        <w:rPr>
          <w:rFonts w:ascii="Times New Roman" w:eastAsia="ＭＳ 明朝" w:hAnsi="Times New Roman" w:cs="Times New Roman"/>
          <w:sz w:val="24"/>
        </w:rPr>
      </w:pPr>
    </w:p>
    <w:sectPr w:rsidR="000007A5" w:rsidRPr="002A32C6" w:rsidSect="00611B1A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AC585" w14:textId="77777777" w:rsidR="00280F2E" w:rsidRDefault="00280F2E" w:rsidP="005106D1">
      <w:r>
        <w:separator/>
      </w:r>
    </w:p>
  </w:endnote>
  <w:endnote w:type="continuationSeparator" w:id="0">
    <w:p w14:paraId="6B3177F8" w14:textId="77777777" w:rsidR="00280F2E" w:rsidRDefault="00280F2E" w:rsidP="005106D1">
      <w:r>
        <w:continuationSeparator/>
      </w:r>
    </w:p>
  </w:endnote>
  <w:endnote w:type="continuationNotice" w:id="1">
    <w:p w14:paraId="64BDB7AF" w14:textId="77777777" w:rsidR="00280F2E" w:rsidRDefault="00280F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2111342876"/>
      <w:docPartObj>
        <w:docPartGallery w:val="Page Numbers (Bottom of Page)"/>
        <w:docPartUnique/>
      </w:docPartObj>
    </w:sdtPr>
    <w:sdtContent>
      <w:p w14:paraId="7E422760" w14:textId="38946E36" w:rsidR="00232D62" w:rsidRDefault="00232D62" w:rsidP="00EE41C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026F3342" w14:textId="77777777" w:rsidR="00232D62" w:rsidRDefault="00232D62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311605818"/>
      <w:docPartObj>
        <w:docPartGallery w:val="Page Numbers (Bottom of Page)"/>
        <w:docPartUnique/>
      </w:docPartObj>
    </w:sdtPr>
    <w:sdtContent>
      <w:p w14:paraId="2D32BE35" w14:textId="19836173" w:rsidR="00232D62" w:rsidRDefault="00232D62" w:rsidP="00EE41C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E17FEB">
          <w:rPr>
            <w:rStyle w:val="ae"/>
            <w:noProof/>
          </w:rPr>
          <w:t>7</w:t>
        </w:r>
        <w:r>
          <w:rPr>
            <w:rStyle w:val="ae"/>
          </w:rPr>
          <w:fldChar w:fldCharType="end"/>
        </w:r>
      </w:p>
    </w:sdtContent>
  </w:sdt>
  <w:p w14:paraId="598852C6" w14:textId="77777777" w:rsidR="00232D62" w:rsidRDefault="00232D6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4A82B" w14:textId="77777777" w:rsidR="00280F2E" w:rsidRDefault="00280F2E" w:rsidP="005106D1">
      <w:r>
        <w:separator/>
      </w:r>
    </w:p>
  </w:footnote>
  <w:footnote w:type="continuationSeparator" w:id="0">
    <w:p w14:paraId="1F643BE3" w14:textId="77777777" w:rsidR="00280F2E" w:rsidRDefault="00280F2E" w:rsidP="005106D1">
      <w:r>
        <w:continuationSeparator/>
      </w:r>
    </w:p>
  </w:footnote>
  <w:footnote w:type="continuationNotice" w:id="1">
    <w:p w14:paraId="156C5387" w14:textId="77777777" w:rsidR="00280F2E" w:rsidRDefault="00280F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56E8D"/>
    <w:multiLevelType w:val="multilevel"/>
    <w:tmpl w:val="B4A82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6E71C3"/>
    <w:multiLevelType w:val="hybridMultilevel"/>
    <w:tmpl w:val="BF2EC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BD6CE2"/>
    <w:multiLevelType w:val="multilevel"/>
    <w:tmpl w:val="DE4E1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8927695">
    <w:abstractNumId w:val="1"/>
  </w:num>
  <w:num w:numId="2" w16cid:durableId="1572736120">
    <w:abstractNumId w:val="2"/>
  </w:num>
  <w:num w:numId="3" w16cid:durableId="237982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64F"/>
    <w:rsid w:val="000007A5"/>
    <w:rsid w:val="00000EF8"/>
    <w:rsid w:val="00001073"/>
    <w:rsid w:val="000037B2"/>
    <w:rsid w:val="00004540"/>
    <w:rsid w:val="00004E3F"/>
    <w:rsid w:val="000064FC"/>
    <w:rsid w:val="00006A88"/>
    <w:rsid w:val="000109B3"/>
    <w:rsid w:val="000114EF"/>
    <w:rsid w:val="000128EC"/>
    <w:rsid w:val="000142A3"/>
    <w:rsid w:val="00014655"/>
    <w:rsid w:val="00014A63"/>
    <w:rsid w:val="00020FAC"/>
    <w:rsid w:val="0002166F"/>
    <w:rsid w:val="000216AD"/>
    <w:rsid w:val="00021DE1"/>
    <w:rsid w:val="00022017"/>
    <w:rsid w:val="00022B3C"/>
    <w:rsid w:val="00022D91"/>
    <w:rsid w:val="000250CD"/>
    <w:rsid w:val="00025B8B"/>
    <w:rsid w:val="000270A0"/>
    <w:rsid w:val="000300B2"/>
    <w:rsid w:val="00030810"/>
    <w:rsid w:val="0003159F"/>
    <w:rsid w:val="00031894"/>
    <w:rsid w:val="00032317"/>
    <w:rsid w:val="0003282F"/>
    <w:rsid w:val="000339F1"/>
    <w:rsid w:val="000344BD"/>
    <w:rsid w:val="00035118"/>
    <w:rsid w:val="00037100"/>
    <w:rsid w:val="0003712D"/>
    <w:rsid w:val="000372BC"/>
    <w:rsid w:val="00040F67"/>
    <w:rsid w:val="00041384"/>
    <w:rsid w:val="000418BB"/>
    <w:rsid w:val="00042939"/>
    <w:rsid w:val="000429C0"/>
    <w:rsid w:val="0004492E"/>
    <w:rsid w:val="000452D5"/>
    <w:rsid w:val="00047647"/>
    <w:rsid w:val="000500B6"/>
    <w:rsid w:val="000502A1"/>
    <w:rsid w:val="00050361"/>
    <w:rsid w:val="000504C8"/>
    <w:rsid w:val="0005346F"/>
    <w:rsid w:val="00054CF7"/>
    <w:rsid w:val="000566E2"/>
    <w:rsid w:val="00056ABF"/>
    <w:rsid w:val="000609C8"/>
    <w:rsid w:val="00061441"/>
    <w:rsid w:val="000667D8"/>
    <w:rsid w:val="0007099C"/>
    <w:rsid w:val="000720EA"/>
    <w:rsid w:val="00073E71"/>
    <w:rsid w:val="00074478"/>
    <w:rsid w:val="00074C57"/>
    <w:rsid w:val="000768B4"/>
    <w:rsid w:val="00076A72"/>
    <w:rsid w:val="00077656"/>
    <w:rsid w:val="00082112"/>
    <w:rsid w:val="00082D01"/>
    <w:rsid w:val="00083DF1"/>
    <w:rsid w:val="0008558C"/>
    <w:rsid w:val="00086752"/>
    <w:rsid w:val="000868DC"/>
    <w:rsid w:val="0008733F"/>
    <w:rsid w:val="0008785D"/>
    <w:rsid w:val="00091E4F"/>
    <w:rsid w:val="000920CB"/>
    <w:rsid w:val="00093483"/>
    <w:rsid w:val="00094F78"/>
    <w:rsid w:val="00097613"/>
    <w:rsid w:val="00097789"/>
    <w:rsid w:val="000A05D4"/>
    <w:rsid w:val="000A098C"/>
    <w:rsid w:val="000A0D3D"/>
    <w:rsid w:val="000A0E7A"/>
    <w:rsid w:val="000A104E"/>
    <w:rsid w:val="000A1D88"/>
    <w:rsid w:val="000A3341"/>
    <w:rsid w:val="000A3811"/>
    <w:rsid w:val="000A3E56"/>
    <w:rsid w:val="000A58D2"/>
    <w:rsid w:val="000A6847"/>
    <w:rsid w:val="000A7721"/>
    <w:rsid w:val="000B11F0"/>
    <w:rsid w:val="000B2155"/>
    <w:rsid w:val="000B3BF9"/>
    <w:rsid w:val="000B52D2"/>
    <w:rsid w:val="000B6417"/>
    <w:rsid w:val="000B6785"/>
    <w:rsid w:val="000B716C"/>
    <w:rsid w:val="000B72BC"/>
    <w:rsid w:val="000C0A7C"/>
    <w:rsid w:val="000C104F"/>
    <w:rsid w:val="000C1E49"/>
    <w:rsid w:val="000C1F61"/>
    <w:rsid w:val="000C38CA"/>
    <w:rsid w:val="000C42EA"/>
    <w:rsid w:val="000C4B36"/>
    <w:rsid w:val="000D16FA"/>
    <w:rsid w:val="000D2523"/>
    <w:rsid w:val="000D4D9F"/>
    <w:rsid w:val="000D5362"/>
    <w:rsid w:val="000D6B50"/>
    <w:rsid w:val="000D7397"/>
    <w:rsid w:val="000E0795"/>
    <w:rsid w:val="000E19E9"/>
    <w:rsid w:val="000E3634"/>
    <w:rsid w:val="000E3713"/>
    <w:rsid w:val="000E4F41"/>
    <w:rsid w:val="000E5023"/>
    <w:rsid w:val="000E5A57"/>
    <w:rsid w:val="000E68CA"/>
    <w:rsid w:val="000E694D"/>
    <w:rsid w:val="000E7AD6"/>
    <w:rsid w:val="000F01C1"/>
    <w:rsid w:val="000F06DA"/>
    <w:rsid w:val="000F3723"/>
    <w:rsid w:val="000F53B0"/>
    <w:rsid w:val="000F776B"/>
    <w:rsid w:val="001003A7"/>
    <w:rsid w:val="0010047E"/>
    <w:rsid w:val="00100C55"/>
    <w:rsid w:val="0010176E"/>
    <w:rsid w:val="00101807"/>
    <w:rsid w:val="00101F66"/>
    <w:rsid w:val="001048FB"/>
    <w:rsid w:val="0010525F"/>
    <w:rsid w:val="00105686"/>
    <w:rsid w:val="00105693"/>
    <w:rsid w:val="0010573E"/>
    <w:rsid w:val="00105A2F"/>
    <w:rsid w:val="00106F89"/>
    <w:rsid w:val="0010705C"/>
    <w:rsid w:val="00110146"/>
    <w:rsid w:val="001106AB"/>
    <w:rsid w:val="00110BE8"/>
    <w:rsid w:val="00111503"/>
    <w:rsid w:val="00111E5B"/>
    <w:rsid w:val="00111EC1"/>
    <w:rsid w:val="00114790"/>
    <w:rsid w:val="00115387"/>
    <w:rsid w:val="00116AE8"/>
    <w:rsid w:val="00116B73"/>
    <w:rsid w:val="00117B1A"/>
    <w:rsid w:val="00122249"/>
    <w:rsid w:val="0012378A"/>
    <w:rsid w:val="00123A00"/>
    <w:rsid w:val="00125553"/>
    <w:rsid w:val="00125B99"/>
    <w:rsid w:val="001274D9"/>
    <w:rsid w:val="00127892"/>
    <w:rsid w:val="00130DF0"/>
    <w:rsid w:val="00131A29"/>
    <w:rsid w:val="001326A5"/>
    <w:rsid w:val="00135F28"/>
    <w:rsid w:val="001368A2"/>
    <w:rsid w:val="00140FF3"/>
    <w:rsid w:val="00144CC4"/>
    <w:rsid w:val="00145A52"/>
    <w:rsid w:val="00145F4F"/>
    <w:rsid w:val="00146440"/>
    <w:rsid w:val="0014657C"/>
    <w:rsid w:val="00146BEB"/>
    <w:rsid w:val="0014720D"/>
    <w:rsid w:val="001478AF"/>
    <w:rsid w:val="00147E5F"/>
    <w:rsid w:val="00150CED"/>
    <w:rsid w:val="00150DA1"/>
    <w:rsid w:val="001513CF"/>
    <w:rsid w:val="0015159F"/>
    <w:rsid w:val="00151876"/>
    <w:rsid w:val="00151883"/>
    <w:rsid w:val="00151A56"/>
    <w:rsid w:val="00153108"/>
    <w:rsid w:val="001555D7"/>
    <w:rsid w:val="0015658E"/>
    <w:rsid w:val="001573C8"/>
    <w:rsid w:val="00160B66"/>
    <w:rsid w:val="00160D13"/>
    <w:rsid w:val="0016153C"/>
    <w:rsid w:val="00162523"/>
    <w:rsid w:val="001659FB"/>
    <w:rsid w:val="00166456"/>
    <w:rsid w:val="00167ADC"/>
    <w:rsid w:val="001703E2"/>
    <w:rsid w:val="00170BA6"/>
    <w:rsid w:val="001730D5"/>
    <w:rsid w:val="0017370C"/>
    <w:rsid w:val="00173BA8"/>
    <w:rsid w:val="00174D4B"/>
    <w:rsid w:val="0017522A"/>
    <w:rsid w:val="001753AC"/>
    <w:rsid w:val="0017560F"/>
    <w:rsid w:val="00175AAD"/>
    <w:rsid w:val="00176026"/>
    <w:rsid w:val="001761FB"/>
    <w:rsid w:val="001766FF"/>
    <w:rsid w:val="001769AB"/>
    <w:rsid w:val="001774C5"/>
    <w:rsid w:val="00177646"/>
    <w:rsid w:val="00177B5A"/>
    <w:rsid w:val="00181DCC"/>
    <w:rsid w:val="00182F4E"/>
    <w:rsid w:val="00187076"/>
    <w:rsid w:val="00187865"/>
    <w:rsid w:val="00190AE1"/>
    <w:rsid w:val="0019121E"/>
    <w:rsid w:val="0019193A"/>
    <w:rsid w:val="001924D9"/>
    <w:rsid w:val="00192A8D"/>
    <w:rsid w:val="001938F0"/>
    <w:rsid w:val="0019500D"/>
    <w:rsid w:val="00195497"/>
    <w:rsid w:val="00196CB1"/>
    <w:rsid w:val="001A0283"/>
    <w:rsid w:val="001A0429"/>
    <w:rsid w:val="001A09A0"/>
    <w:rsid w:val="001A0A0C"/>
    <w:rsid w:val="001A0D0E"/>
    <w:rsid w:val="001A0D27"/>
    <w:rsid w:val="001A0F35"/>
    <w:rsid w:val="001A337E"/>
    <w:rsid w:val="001A3C31"/>
    <w:rsid w:val="001A4B3E"/>
    <w:rsid w:val="001A50D0"/>
    <w:rsid w:val="001A5DB5"/>
    <w:rsid w:val="001A6F1C"/>
    <w:rsid w:val="001A7F70"/>
    <w:rsid w:val="001B1848"/>
    <w:rsid w:val="001B1DA4"/>
    <w:rsid w:val="001B2C08"/>
    <w:rsid w:val="001B436F"/>
    <w:rsid w:val="001B4737"/>
    <w:rsid w:val="001B4C7B"/>
    <w:rsid w:val="001B4F02"/>
    <w:rsid w:val="001B58F7"/>
    <w:rsid w:val="001B6918"/>
    <w:rsid w:val="001B6DD1"/>
    <w:rsid w:val="001B718A"/>
    <w:rsid w:val="001B75FD"/>
    <w:rsid w:val="001B7F8A"/>
    <w:rsid w:val="001C25C6"/>
    <w:rsid w:val="001C384C"/>
    <w:rsid w:val="001C3FC6"/>
    <w:rsid w:val="001C4DA5"/>
    <w:rsid w:val="001C66B5"/>
    <w:rsid w:val="001C7AE5"/>
    <w:rsid w:val="001C7E75"/>
    <w:rsid w:val="001D069F"/>
    <w:rsid w:val="001D0C40"/>
    <w:rsid w:val="001D116E"/>
    <w:rsid w:val="001D1547"/>
    <w:rsid w:val="001D2F8A"/>
    <w:rsid w:val="001D420B"/>
    <w:rsid w:val="001D61B2"/>
    <w:rsid w:val="001D6315"/>
    <w:rsid w:val="001D7AEF"/>
    <w:rsid w:val="001D7E98"/>
    <w:rsid w:val="001E04EE"/>
    <w:rsid w:val="001E07DE"/>
    <w:rsid w:val="001E0FFC"/>
    <w:rsid w:val="001E35B5"/>
    <w:rsid w:val="001E6AD4"/>
    <w:rsid w:val="001E7EC0"/>
    <w:rsid w:val="001F27BF"/>
    <w:rsid w:val="001F4F24"/>
    <w:rsid w:val="001F60E6"/>
    <w:rsid w:val="001F6848"/>
    <w:rsid w:val="001F729E"/>
    <w:rsid w:val="00201F9C"/>
    <w:rsid w:val="00203049"/>
    <w:rsid w:val="00204287"/>
    <w:rsid w:val="00205B23"/>
    <w:rsid w:val="0020657E"/>
    <w:rsid w:val="002072AC"/>
    <w:rsid w:val="002120AB"/>
    <w:rsid w:val="002134CB"/>
    <w:rsid w:val="00214C4F"/>
    <w:rsid w:val="00214E1C"/>
    <w:rsid w:val="002156AF"/>
    <w:rsid w:val="00216B08"/>
    <w:rsid w:val="00220EBF"/>
    <w:rsid w:val="002210D4"/>
    <w:rsid w:val="00221306"/>
    <w:rsid w:val="00221E99"/>
    <w:rsid w:val="00223A19"/>
    <w:rsid w:val="00223E02"/>
    <w:rsid w:val="00224689"/>
    <w:rsid w:val="00224ED3"/>
    <w:rsid w:val="002254D0"/>
    <w:rsid w:val="00227953"/>
    <w:rsid w:val="0023095E"/>
    <w:rsid w:val="00231818"/>
    <w:rsid w:val="00232D62"/>
    <w:rsid w:val="00235F63"/>
    <w:rsid w:val="0023649B"/>
    <w:rsid w:val="002378B1"/>
    <w:rsid w:val="002378E3"/>
    <w:rsid w:val="00240294"/>
    <w:rsid w:val="0024038E"/>
    <w:rsid w:val="00241393"/>
    <w:rsid w:val="00241F64"/>
    <w:rsid w:val="002425CF"/>
    <w:rsid w:val="002444C8"/>
    <w:rsid w:val="002451F6"/>
    <w:rsid w:val="00246A3B"/>
    <w:rsid w:val="002476C0"/>
    <w:rsid w:val="0025052E"/>
    <w:rsid w:val="002512FD"/>
    <w:rsid w:val="0025154A"/>
    <w:rsid w:val="00253465"/>
    <w:rsid w:val="002559E8"/>
    <w:rsid w:val="002564A7"/>
    <w:rsid w:val="00256EFC"/>
    <w:rsid w:val="00260461"/>
    <w:rsid w:val="00260AA9"/>
    <w:rsid w:val="002612FE"/>
    <w:rsid w:val="002620A7"/>
    <w:rsid w:val="0026216E"/>
    <w:rsid w:val="00262BEB"/>
    <w:rsid w:val="00263060"/>
    <w:rsid w:val="0026463C"/>
    <w:rsid w:val="002657EB"/>
    <w:rsid w:val="00267089"/>
    <w:rsid w:val="002713D6"/>
    <w:rsid w:val="00272538"/>
    <w:rsid w:val="002735D4"/>
    <w:rsid w:val="0027374B"/>
    <w:rsid w:val="00276464"/>
    <w:rsid w:val="00280BAC"/>
    <w:rsid w:val="00280F2E"/>
    <w:rsid w:val="00282983"/>
    <w:rsid w:val="00282B56"/>
    <w:rsid w:val="00282BA1"/>
    <w:rsid w:val="0028426E"/>
    <w:rsid w:val="002849F0"/>
    <w:rsid w:val="002866A7"/>
    <w:rsid w:val="00286BB2"/>
    <w:rsid w:val="00286D28"/>
    <w:rsid w:val="0029169C"/>
    <w:rsid w:val="00291F94"/>
    <w:rsid w:val="00293897"/>
    <w:rsid w:val="002973E2"/>
    <w:rsid w:val="002A0E42"/>
    <w:rsid w:val="002A32C6"/>
    <w:rsid w:val="002A3DFE"/>
    <w:rsid w:val="002A4AAF"/>
    <w:rsid w:val="002B03B8"/>
    <w:rsid w:val="002B0CAC"/>
    <w:rsid w:val="002B0F4D"/>
    <w:rsid w:val="002B1FEC"/>
    <w:rsid w:val="002B286D"/>
    <w:rsid w:val="002B31ED"/>
    <w:rsid w:val="002B47D9"/>
    <w:rsid w:val="002B49D8"/>
    <w:rsid w:val="002B54CB"/>
    <w:rsid w:val="002B55B6"/>
    <w:rsid w:val="002B62BD"/>
    <w:rsid w:val="002C0187"/>
    <w:rsid w:val="002C10B0"/>
    <w:rsid w:val="002C1477"/>
    <w:rsid w:val="002C305F"/>
    <w:rsid w:val="002C545D"/>
    <w:rsid w:val="002C5E3C"/>
    <w:rsid w:val="002C6496"/>
    <w:rsid w:val="002C73EB"/>
    <w:rsid w:val="002D0785"/>
    <w:rsid w:val="002D136C"/>
    <w:rsid w:val="002D1775"/>
    <w:rsid w:val="002D5353"/>
    <w:rsid w:val="002E06AF"/>
    <w:rsid w:val="002E1BF6"/>
    <w:rsid w:val="002E2EFA"/>
    <w:rsid w:val="002E31D4"/>
    <w:rsid w:val="002E4724"/>
    <w:rsid w:val="002E4BEC"/>
    <w:rsid w:val="002E5D06"/>
    <w:rsid w:val="002E6C00"/>
    <w:rsid w:val="002E7B03"/>
    <w:rsid w:val="002F0CC0"/>
    <w:rsid w:val="002F18EE"/>
    <w:rsid w:val="002F2AB8"/>
    <w:rsid w:val="002F5416"/>
    <w:rsid w:val="002F5DBF"/>
    <w:rsid w:val="00301692"/>
    <w:rsid w:val="003018AB"/>
    <w:rsid w:val="0030283D"/>
    <w:rsid w:val="00305518"/>
    <w:rsid w:val="003067E9"/>
    <w:rsid w:val="0030726D"/>
    <w:rsid w:val="00307F9E"/>
    <w:rsid w:val="00310BC2"/>
    <w:rsid w:val="003112E1"/>
    <w:rsid w:val="00313323"/>
    <w:rsid w:val="00313DC4"/>
    <w:rsid w:val="00314644"/>
    <w:rsid w:val="003147F4"/>
    <w:rsid w:val="003153D3"/>
    <w:rsid w:val="003159B7"/>
    <w:rsid w:val="00315CF2"/>
    <w:rsid w:val="00317BC6"/>
    <w:rsid w:val="00317C42"/>
    <w:rsid w:val="0032148D"/>
    <w:rsid w:val="0032199A"/>
    <w:rsid w:val="00321E2C"/>
    <w:rsid w:val="00322AA0"/>
    <w:rsid w:val="00322F3E"/>
    <w:rsid w:val="0032408B"/>
    <w:rsid w:val="003251C8"/>
    <w:rsid w:val="003259DF"/>
    <w:rsid w:val="0033000E"/>
    <w:rsid w:val="00330C3B"/>
    <w:rsid w:val="00333B36"/>
    <w:rsid w:val="00334B60"/>
    <w:rsid w:val="003358B3"/>
    <w:rsid w:val="00335A55"/>
    <w:rsid w:val="00335B87"/>
    <w:rsid w:val="00336D8F"/>
    <w:rsid w:val="003411BF"/>
    <w:rsid w:val="00342D3B"/>
    <w:rsid w:val="003437C7"/>
    <w:rsid w:val="003450AB"/>
    <w:rsid w:val="00345CDF"/>
    <w:rsid w:val="00346D52"/>
    <w:rsid w:val="003520AA"/>
    <w:rsid w:val="00352371"/>
    <w:rsid w:val="00353836"/>
    <w:rsid w:val="00355077"/>
    <w:rsid w:val="0035589E"/>
    <w:rsid w:val="003561C2"/>
    <w:rsid w:val="00356350"/>
    <w:rsid w:val="00356D98"/>
    <w:rsid w:val="00357DB6"/>
    <w:rsid w:val="003617D9"/>
    <w:rsid w:val="00362E1A"/>
    <w:rsid w:val="00362E1F"/>
    <w:rsid w:val="003636BD"/>
    <w:rsid w:val="00364924"/>
    <w:rsid w:val="003663FC"/>
    <w:rsid w:val="00370A9B"/>
    <w:rsid w:val="00371B6C"/>
    <w:rsid w:val="00371BE7"/>
    <w:rsid w:val="00371E69"/>
    <w:rsid w:val="00373556"/>
    <w:rsid w:val="00373899"/>
    <w:rsid w:val="00375053"/>
    <w:rsid w:val="00375C12"/>
    <w:rsid w:val="0037667E"/>
    <w:rsid w:val="00376AAD"/>
    <w:rsid w:val="0038035E"/>
    <w:rsid w:val="003828D6"/>
    <w:rsid w:val="00383A48"/>
    <w:rsid w:val="00383B25"/>
    <w:rsid w:val="00385164"/>
    <w:rsid w:val="003857DC"/>
    <w:rsid w:val="00385D00"/>
    <w:rsid w:val="00385EBC"/>
    <w:rsid w:val="003867B2"/>
    <w:rsid w:val="00386EC5"/>
    <w:rsid w:val="00387CCE"/>
    <w:rsid w:val="00391472"/>
    <w:rsid w:val="00392987"/>
    <w:rsid w:val="00393169"/>
    <w:rsid w:val="00396BA9"/>
    <w:rsid w:val="003972C1"/>
    <w:rsid w:val="003A19F0"/>
    <w:rsid w:val="003A2DB1"/>
    <w:rsid w:val="003A30C7"/>
    <w:rsid w:val="003A31E4"/>
    <w:rsid w:val="003A34D3"/>
    <w:rsid w:val="003A3693"/>
    <w:rsid w:val="003A3E5B"/>
    <w:rsid w:val="003A54B7"/>
    <w:rsid w:val="003A5B5F"/>
    <w:rsid w:val="003A5D60"/>
    <w:rsid w:val="003A616D"/>
    <w:rsid w:val="003A6D93"/>
    <w:rsid w:val="003B1032"/>
    <w:rsid w:val="003B13A1"/>
    <w:rsid w:val="003B1F97"/>
    <w:rsid w:val="003B2572"/>
    <w:rsid w:val="003B25E1"/>
    <w:rsid w:val="003B3A0F"/>
    <w:rsid w:val="003B448F"/>
    <w:rsid w:val="003B46EF"/>
    <w:rsid w:val="003B6445"/>
    <w:rsid w:val="003C12E6"/>
    <w:rsid w:val="003C32D8"/>
    <w:rsid w:val="003C3312"/>
    <w:rsid w:val="003C414C"/>
    <w:rsid w:val="003C5DD4"/>
    <w:rsid w:val="003C5E36"/>
    <w:rsid w:val="003D089D"/>
    <w:rsid w:val="003D29AD"/>
    <w:rsid w:val="003D2DD9"/>
    <w:rsid w:val="003D5C99"/>
    <w:rsid w:val="003D6E9F"/>
    <w:rsid w:val="003D70BA"/>
    <w:rsid w:val="003D7453"/>
    <w:rsid w:val="003D7EBC"/>
    <w:rsid w:val="003E116C"/>
    <w:rsid w:val="003E16FD"/>
    <w:rsid w:val="003E1D12"/>
    <w:rsid w:val="003E1DC4"/>
    <w:rsid w:val="003E25AC"/>
    <w:rsid w:val="003E3CC5"/>
    <w:rsid w:val="003E3E49"/>
    <w:rsid w:val="003E5DDA"/>
    <w:rsid w:val="003E6789"/>
    <w:rsid w:val="003F0252"/>
    <w:rsid w:val="003F0325"/>
    <w:rsid w:val="003F2BCE"/>
    <w:rsid w:val="003F3914"/>
    <w:rsid w:val="003F7C7A"/>
    <w:rsid w:val="00402372"/>
    <w:rsid w:val="00402451"/>
    <w:rsid w:val="00402C80"/>
    <w:rsid w:val="00403A21"/>
    <w:rsid w:val="0040498C"/>
    <w:rsid w:val="00405D47"/>
    <w:rsid w:val="00406416"/>
    <w:rsid w:val="0041216F"/>
    <w:rsid w:val="004133F7"/>
    <w:rsid w:val="004143BB"/>
    <w:rsid w:val="004174E3"/>
    <w:rsid w:val="0041790F"/>
    <w:rsid w:val="00420FCB"/>
    <w:rsid w:val="00423967"/>
    <w:rsid w:val="004246D6"/>
    <w:rsid w:val="00424FA7"/>
    <w:rsid w:val="004279D7"/>
    <w:rsid w:val="0043030F"/>
    <w:rsid w:val="00431806"/>
    <w:rsid w:val="0043263E"/>
    <w:rsid w:val="0043353A"/>
    <w:rsid w:val="004335CD"/>
    <w:rsid w:val="00433E03"/>
    <w:rsid w:val="00434431"/>
    <w:rsid w:val="00435963"/>
    <w:rsid w:val="00436D4B"/>
    <w:rsid w:val="0044084F"/>
    <w:rsid w:val="00443924"/>
    <w:rsid w:val="00443CDA"/>
    <w:rsid w:val="00443FD8"/>
    <w:rsid w:val="00444C4D"/>
    <w:rsid w:val="00445FD8"/>
    <w:rsid w:val="00446D73"/>
    <w:rsid w:val="00447CF1"/>
    <w:rsid w:val="00450183"/>
    <w:rsid w:val="00450F03"/>
    <w:rsid w:val="0045255A"/>
    <w:rsid w:val="0045264F"/>
    <w:rsid w:val="00452D92"/>
    <w:rsid w:val="00453539"/>
    <w:rsid w:val="00454337"/>
    <w:rsid w:val="0045498D"/>
    <w:rsid w:val="00455865"/>
    <w:rsid w:val="0045687F"/>
    <w:rsid w:val="00456FCA"/>
    <w:rsid w:val="00457373"/>
    <w:rsid w:val="00460C44"/>
    <w:rsid w:val="00460FB0"/>
    <w:rsid w:val="00461E78"/>
    <w:rsid w:val="004629F6"/>
    <w:rsid w:val="00462A8F"/>
    <w:rsid w:val="00463A9C"/>
    <w:rsid w:val="00463B27"/>
    <w:rsid w:val="004648D6"/>
    <w:rsid w:val="00464E29"/>
    <w:rsid w:val="00466015"/>
    <w:rsid w:val="0046611A"/>
    <w:rsid w:val="00467C19"/>
    <w:rsid w:val="00467D02"/>
    <w:rsid w:val="00470EB5"/>
    <w:rsid w:val="00472A79"/>
    <w:rsid w:val="004749FA"/>
    <w:rsid w:val="00475421"/>
    <w:rsid w:val="00476F21"/>
    <w:rsid w:val="00476FAF"/>
    <w:rsid w:val="004772E4"/>
    <w:rsid w:val="00477AD2"/>
    <w:rsid w:val="00480271"/>
    <w:rsid w:val="00481001"/>
    <w:rsid w:val="0048126E"/>
    <w:rsid w:val="004816D6"/>
    <w:rsid w:val="0048295C"/>
    <w:rsid w:val="00484604"/>
    <w:rsid w:val="00484FF6"/>
    <w:rsid w:val="00485B5B"/>
    <w:rsid w:val="0048601A"/>
    <w:rsid w:val="0048635E"/>
    <w:rsid w:val="00487BAC"/>
    <w:rsid w:val="0049036C"/>
    <w:rsid w:val="00492261"/>
    <w:rsid w:val="004943CB"/>
    <w:rsid w:val="004952FF"/>
    <w:rsid w:val="00495C2A"/>
    <w:rsid w:val="00495E31"/>
    <w:rsid w:val="00496463"/>
    <w:rsid w:val="00497C76"/>
    <w:rsid w:val="004A15E0"/>
    <w:rsid w:val="004A3588"/>
    <w:rsid w:val="004A405C"/>
    <w:rsid w:val="004A43AC"/>
    <w:rsid w:val="004A4FB1"/>
    <w:rsid w:val="004A56D5"/>
    <w:rsid w:val="004A764B"/>
    <w:rsid w:val="004B06F2"/>
    <w:rsid w:val="004B1ECD"/>
    <w:rsid w:val="004B285B"/>
    <w:rsid w:val="004B2BC3"/>
    <w:rsid w:val="004B38D3"/>
    <w:rsid w:val="004B45D6"/>
    <w:rsid w:val="004B492D"/>
    <w:rsid w:val="004B4B72"/>
    <w:rsid w:val="004B5042"/>
    <w:rsid w:val="004B574E"/>
    <w:rsid w:val="004C19F4"/>
    <w:rsid w:val="004C20FC"/>
    <w:rsid w:val="004C237F"/>
    <w:rsid w:val="004C5A44"/>
    <w:rsid w:val="004C604C"/>
    <w:rsid w:val="004C6BCA"/>
    <w:rsid w:val="004C7418"/>
    <w:rsid w:val="004C7D0E"/>
    <w:rsid w:val="004D0663"/>
    <w:rsid w:val="004D0CED"/>
    <w:rsid w:val="004D3A42"/>
    <w:rsid w:val="004D4113"/>
    <w:rsid w:val="004D4600"/>
    <w:rsid w:val="004D4FBB"/>
    <w:rsid w:val="004D5E58"/>
    <w:rsid w:val="004E03BE"/>
    <w:rsid w:val="004E0890"/>
    <w:rsid w:val="004E1F02"/>
    <w:rsid w:val="004E1F91"/>
    <w:rsid w:val="004E23F2"/>
    <w:rsid w:val="004E24C7"/>
    <w:rsid w:val="004E28E3"/>
    <w:rsid w:val="004E6F0B"/>
    <w:rsid w:val="004E7C73"/>
    <w:rsid w:val="004E7D05"/>
    <w:rsid w:val="004F0333"/>
    <w:rsid w:val="004F0370"/>
    <w:rsid w:val="004F0E8E"/>
    <w:rsid w:val="004F4315"/>
    <w:rsid w:val="004F4686"/>
    <w:rsid w:val="004F4899"/>
    <w:rsid w:val="004F7345"/>
    <w:rsid w:val="00500172"/>
    <w:rsid w:val="00501898"/>
    <w:rsid w:val="00502105"/>
    <w:rsid w:val="00503B3E"/>
    <w:rsid w:val="00504941"/>
    <w:rsid w:val="00505D08"/>
    <w:rsid w:val="0050618D"/>
    <w:rsid w:val="005106D1"/>
    <w:rsid w:val="0051163F"/>
    <w:rsid w:val="005127B0"/>
    <w:rsid w:val="0051392C"/>
    <w:rsid w:val="00513BF1"/>
    <w:rsid w:val="005147C9"/>
    <w:rsid w:val="00521955"/>
    <w:rsid w:val="005219CF"/>
    <w:rsid w:val="00522AD8"/>
    <w:rsid w:val="00523167"/>
    <w:rsid w:val="005231C5"/>
    <w:rsid w:val="005231CF"/>
    <w:rsid w:val="00526070"/>
    <w:rsid w:val="0052751A"/>
    <w:rsid w:val="0053062F"/>
    <w:rsid w:val="00531B1C"/>
    <w:rsid w:val="00531F0C"/>
    <w:rsid w:val="00532276"/>
    <w:rsid w:val="005337AC"/>
    <w:rsid w:val="005339CD"/>
    <w:rsid w:val="00533CC1"/>
    <w:rsid w:val="005357E2"/>
    <w:rsid w:val="005378A1"/>
    <w:rsid w:val="00537E2D"/>
    <w:rsid w:val="00537F3C"/>
    <w:rsid w:val="005401D9"/>
    <w:rsid w:val="0054416C"/>
    <w:rsid w:val="005442B7"/>
    <w:rsid w:val="00544C2D"/>
    <w:rsid w:val="00545EE6"/>
    <w:rsid w:val="00546272"/>
    <w:rsid w:val="00547057"/>
    <w:rsid w:val="0055196D"/>
    <w:rsid w:val="00551AF8"/>
    <w:rsid w:val="00552DA9"/>
    <w:rsid w:val="00554B8C"/>
    <w:rsid w:val="00554EEE"/>
    <w:rsid w:val="00556908"/>
    <w:rsid w:val="005571E3"/>
    <w:rsid w:val="00560533"/>
    <w:rsid w:val="00560785"/>
    <w:rsid w:val="0056357C"/>
    <w:rsid w:val="0056494F"/>
    <w:rsid w:val="00566183"/>
    <w:rsid w:val="005666ED"/>
    <w:rsid w:val="00566CF9"/>
    <w:rsid w:val="0056704C"/>
    <w:rsid w:val="00567A11"/>
    <w:rsid w:val="005713D6"/>
    <w:rsid w:val="005721E5"/>
    <w:rsid w:val="00572CD0"/>
    <w:rsid w:val="00573684"/>
    <w:rsid w:val="00573FF5"/>
    <w:rsid w:val="0057463C"/>
    <w:rsid w:val="005751B9"/>
    <w:rsid w:val="005760BD"/>
    <w:rsid w:val="0058192D"/>
    <w:rsid w:val="00581B76"/>
    <w:rsid w:val="00582142"/>
    <w:rsid w:val="00582256"/>
    <w:rsid w:val="0058291F"/>
    <w:rsid w:val="00582EF4"/>
    <w:rsid w:val="00583D54"/>
    <w:rsid w:val="005843E3"/>
    <w:rsid w:val="005852E0"/>
    <w:rsid w:val="0058623A"/>
    <w:rsid w:val="0058715E"/>
    <w:rsid w:val="00587DD1"/>
    <w:rsid w:val="00590AC3"/>
    <w:rsid w:val="00590B54"/>
    <w:rsid w:val="0059146B"/>
    <w:rsid w:val="0059272D"/>
    <w:rsid w:val="00593732"/>
    <w:rsid w:val="00595CF3"/>
    <w:rsid w:val="00597061"/>
    <w:rsid w:val="005A4CEC"/>
    <w:rsid w:val="005A528B"/>
    <w:rsid w:val="005A68A4"/>
    <w:rsid w:val="005A743B"/>
    <w:rsid w:val="005B0569"/>
    <w:rsid w:val="005B0A5A"/>
    <w:rsid w:val="005B0CD7"/>
    <w:rsid w:val="005B3D47"/>
    <w:rsid w:val="005B419C"/>
    <w:rsid w:val="005B432A"/>
    <w:rsid w:val="005B43EA"/>
    <w:rsid w:val="005B63C9"/>
    <w:rsid w:val="005B6533"/>
    <w:rsid w:val="005C34E0"/>
    <w:rsid w:val="005C53C1"/>
    <w:rsid w:val="005C631D"/>
    <w:rsid w:val="005C664F"/>
    <w:rsid w:val="005C6FE3"/>
    <w:rsid w:val="005C75A8"/>
    <w:rsid w:val="005D1841"/>
    <w:rsid w:val="005D1960"/>
    <w:rsid w:val="005D19C3"/>
    <w:rsid w:val="005D1B34"/>
    <w:rsid w:val="005D1D36"/>
    <w:rsid w:val="005D1F8C"/>
    <w:rsid w:val="005D2D9F"/>
    <w:rsid w:val="005D4F21"/>
    <w:rsid w:val="005D5360"/>
    <w:rsid w:val="005D6CA7"/>
    <w:rsid w:val="005E0507"/>
    <w:rsid w:val="005E11E7"/>
    <w:rsid w:val="005E14F6"/>
    <w:rsid w:val="005E1821"/>
    <w:rsid w:val="005E1981"/>
    <w:rsid w:val="005E283D"/>
    <w:rsid w:val="005E2E1C"/>
    <w:rsid w:val="005E359E"/>
    <w:rsid w:val="005E3E19"/>
    <w:rsid w:val="005E4757"/>
    <w:rsid w:val="005E58DB"/>
    <w:rsid w:val="005E62F9"/>
    <w:rsid w:val="005E7257"/>
    <w:rsid w:val="005E728B"/>
    <w:rsid w:val="005F37FC"/>
    <w:rsid w:val="005F3ED2"/>
    <w:rsid w:val="005F4851"/>
    <w:rsid w:val="005F4874"/>
    <w:rsid w:val="005F4B7E"/>
    <w:rsid w:val="005F4FAF"/>
    <w:rsid w:val="005F5A0A"/>
    <w:rsid w:val="005F664F"/>
    <w:rsid w:val="005F6926"/>
    <w:rsid w:val="005F6BCE"/>
    <w:rsid w:val="005F71E9"/>
    <w:rsid w:val="005F727A"/>
    <w:rsid w:val="006007A2"/>
    <w:rsid w:val="006015A5"/>
    <w:rsid w:val="0060490D"/>
    <w:rsid w:val="00610431"/>
    <w:rsid w:val="00611B1A"/>
    <w:rsid w:val="0061229D"/>
    <w:rsid w:val="00612CCD"/>
    <w:rsid w:val="00614190"/>
    <w:rsid w:val="00614ACA"/>
    <w:rsid w:val="00614DCB"/>
    <w:rsid w:val="00614F93"/>
    <w:rsid w:val="00616027"/>
    <w:rsid w:val="006163F9"/>
    <w:rsid w:val="0062108B"/>
    <w:rsid w:val="006304A5"/>
    <w:rsid w:val="00632922"/>
    <w:rsid w:val="00632DC2"/>
    <w:rsid w:val="00633A43"/>
    <w:rsid w:val="00633CE2"/>
    <w:rsid w:val="006351C0"/>
    <w:rsid w:val="006353F0"/>
    <w:rsid w:val="006364AC"/>
    <w:rsid w:val="00636F80"/>
    <w:rsid w:val="00637BF4"/>
    <w:rsid w:val="00640704"/>
    <w:rsid w:val="00640A99"/>
    <w:rsid w:val="00641713"/>
    <w:rsid w:val="0064219E"/>
    <w:rsid w:val="00642384"/>
    <w:rsid w:val="00642676"/>
    <w:rsid w:val="00643F67"/>
    <w:rsid w:val="00644F87"/>
    <w:rsid w:val="006467F2"/>
    <w:rsid w:val="006470FF"/>
    <w:rsid w:val="0064715D"/>
    <w:rsid w:val="00647420"/>
    <w:rsid w:val="00647614"/>
    <w:rsid w:val="00647706"/>
    <w:rsid w:val="00647C4E"/>
    <w:rsid w:val="0065265C"/>
    <w:rsid w:val="006534DB"/>
    <w:rsid w:val="0065387D"/>
    <w:rsid w:val="00654156"/>
    <w:rsid w:val="00654226"/>
    <w:rsid w:val="0065436C"/>
    <w:rsid w:val="00655B11"/>
    <w:rsid w:val="00655CBC"/>
    <w:rsid w:val="00655ED2"/>
    <w:rsid w:val="006560F4"/>
    <w:rsid w:val="00656C1E"/>
    <w:rsid w:val="0065708C"/>
    <w:rsid w:val="006574A2"/>
    <w:rsid w:val="006576D1"/>
    <w:rsid w:val="00657D04"/>
    <w:rsid w:val="00660C16"/>
    <w:rsid w:val="00660C67"/>
    <w:rsid w:val="0066179C"/>
    <w:rsid w:val="00662B53"/>
    <w:rsid w:val="00663B8B"/>
    <w:rsid w:val="00663F78"/>
    <w:rsid w:val="00664F98"/>
    <w:rsid w:val="00665AEC"/>
    <w:rsid w:val="006706B5"/>
    <w:rsid w:val="00670EAC"/>
    <w:rsid w:val="00670EBF"/>
    <w:rsid w:val="006713E6"/>
    <w:rsid w:val="006734B0"/>
    <w:rsid w:val="00673672"/>
    <w:rsid w:val="006738B4"/>
    <w:rsid w:val="006749EA"/>
    <w:rsid w:val="00676870"/>
    <w:rsid w:val="0067746E"/>
    <w:rsid w:val="0068009A"/>
    <w:rsid w:val="00681CFF"/>
    <w:rsid w:val="0068365C"/>
    <w:rsid w:val="00684615"/>
    <w:rsid w:val="00685DAC"/>
    <w:rsid w:val="0068601B"/>
    <w:rsid w:val="00686D58"/>
    <w:rsid w:val="00690814"/>
    <w:rsid w:val="00691ABA"/>
    <w:rsid w:val="00692D9D"/>
    <w:rsid w:val="006933C8"/>
    <w:rsid w:val="006A038D"/>
    <w:rsid w:val="006A0A66"/>
    <w:rsid w:val="006A15C1"/>
    <w:rsid w:val="006A289A"/>
    <w:rsid w:val="006A3731"/>
    <w:rsid w:val="006A5A22"/>
    <w:rsid w:val="006A61A8"/>
    <w:rsid w:val="006A738C"/>
    <w:rsid w:val="006A73AB"/>
    <w:rsid w:val="006B08A8"/>
    <w:rsid w:val="006B12A1"/>
    <w:rsid w:val="006B1847"/>
    <w:rsid w:val="006B5F4C"/>
    <w:rsid w:val="006B61E6"/>
    <w:rsid w:val="006B6986"/>
    <w:rsid w:val="006B7607"/>
    <w:rsid w:val="006B76D1"/>
    <w:rsid w:val="006C09F9"/>
    <w:rsid w:val="006C1E07"/>
    <w:rsid w:val="006C363B"/>
    <w:rsid w:val="006C3BA9"/>
    <w:rsid w:val="006C4006"/>
    <w:rsid w:val="006C45A2"/>
    <w:rsid w:val="006C68CA"/>
    <w:rsid w:val="006C6CC3"/>
    <w:rsid w:val="006C7339"/>
    <w:rsid w:val="006D1D82"/>
    <w:rsid w:val="006D2924"/>
    <w:rsid w:val="006D7DD0"/>
    <w:rsid w:val="006E2768"/>
    <w:rsid w:val="006E2884"/>
    <w:rsid w:val="006E2DF8"/>
    <w:rsid w:val="006E401E"/>
    <w:rsid w:val="006E4A34"/>
    <w:rsid w:val="006E5FAA"/>
    <w:rsid w:val="006E6DFA"/>
    <w:rsid w:val="006E6DFE"/>
    <w:rsid w:val="006F15DD"/>
    <w:rsid w:val="006F3D5E"/>
    <w:rsid w:val="006F4729"/>
    <w:rsid w:val="006F62FC"/>
    <w:rsid w:val="006F65BA"/>
    <w:rsid w:val="006F7392"/>
    <w:rsid w:val="007008A9"/>
    <w:rsid w:val="00702BB8"/>
    <w:rsid w:val="00702D71"/>
    <w:rsid w:val="007031A3"/>
    <w:rsid w:val="00703870"/>
    <w:rsid w:val="00703EBE"/>
    <w:rsid w:val="0070446E"/>
    <w:rsid w:val="00704CDF"/>
    <w:rsid w:val="0070546D"/>
    <w:rsid w:val="00706C9C"/>
    <w:rsid w:val="007071A3"/>
    <w:rsid w:val="00710681"/>
    <w:rsid w:val="00710CA7"/>
    <w:rsid w:val="0071293F"/>
    <w:rsid w:val="00714A6A"/>
    <w:rsid w:val="00715848"/>
    <w:rsid w:val="0071731D"/>
    <w:rsid w:val="00720BCF"/>
    <w:rsid w:val="00721243"/>
    <w:rsid w:val="00721722"/>
    <w:rsid w:val="007230BC"/>
    <w:rsid w:val="00723E53"/>
    <w:rsid w:val="00723EBF"/>
    <w:rsid w:val="00726C0A"/>
    <w:rsid w:val="00726DFF"/>
    <w:rsid w:val="00727CF9"/>
    <w:rsid w:val="00730977"/>
    <w:rsid w:val="00730DB9"/>
    <w:rsid w:val="00733BCE"/>
    <w:rsid w:val="00734411"/>
    <w:rsid w:val="0073558B"/>
    <w:rsid w:val="007355FF"/>
    <w:rsid w:val="00735AC8"/>
    <w:rsid w:val="007373A9"/>
    <w:rsid w:val="00741028"/>
    <w:rsid w:val="00743B39"/>
    <w:rsid w:val="007447BA"/>
    <w:rsid w:val="00744EEC"/>
    <w:rsid w:val="0074718B"/>
    <w:rsid w:val="0075022D"/>
    <w:rsid w:val="00752E5C"/>
    <w:rsid w:val="00755690"/>
    <w:rsid w:val="0076001C"/>
    <w:rsid w:val="00760913"/>
    <w:rsid w:val="00761880"/>
    <w:rsid w:val="00763AC6"/>
    <w:rsid w:val="00764581"/>
    <w:rsid w:val="00765B6D"/>
    <w:rsid w:val="00766C9D"/>
    <w:rsid w:val="007675E9"/>
    <w:rsid w:val="0077148E"/>
    <w:rsid w:val="00772371"/>
    <w:rsid w:val="00772A24"/>
    <w:rsid w:val="0077360F"/>
    <w:rsid w:val="0077515D"/>
    <w:rsid w:val="0077761B"/>
    <w:rsid w:val="0077762F"/>
    <w:rsid w:val="007776C6"/>
    <w:rsid w:val="00782B6E"/>
    <w:rsid w:val="00782FA7"/>
    <w:rsid w:val="007841FF"/>
    <w:rsid w:val="0078574F"/>
    <w:rsid w:val="0079358D"/>
    <w:rsid w:val="00793C66"/>
    <w:rsid w:val="007947B0"/>
    <w:rsid w:val="00794C47"/>
    <w:rsid w:val="00794C96"/>
    <w:rsid w:val="00795734"/>
    <w:rsid w:val="00796C0F"/>
    <w:rsid w:val="00796FAD"/>
    <w:rsid w:val="007A0106"/>
    <w:rsid w:val="007A0372"/>
    <w:rsid w:val="007A103A"/>
    <w:rsid w:val="007A114C"/>
    <w:rsid w:val="007A419F"/>
    <w:rsid w:val="007A4292"/>
    <w:rsid w:val="007A433E"/>
    <w:rsid w:val="007A437A"/>
    <w:rsid w:val="007A46EA"/>
    <w:rsid w:val="007A51E3"/>
    <w:rsid w:val="007A66B6"/>
    <w:rsid w:val="007A694C"/>
    <w:rsid w:val="007A7084"/>
    <w:rsid w:val="007A72E1"/>
    <w:rsid w:val="007A72F1"/>
    <w:rsid w:val="007B0134"/>
    <w:rsid w:val="007B062B"/>
    <w:rsid w:val="007B1EAA"/>
    <w:rsid w:val="007B30A0"/>
    <w:rsid w:val="007B4995"/>
    <w:rsid w:val="007B4C10"/>
    <w:rsid w:val="007B6953"/>
    <w:rsid w:val="007C028C"/>
    <w:rsid w:val="007C1491"/>
    <w:rsid w:val="007C25FC"/>
    <w:rsid w:val="007C3476"/>
    <w:rsid w:val="007C3AF2"/>
    <w:rsid w:val="007C473B"/>
    <w:rsid w:val="007C60C9"/>
    <w:rsid w:val="007C60F0"/>
    <w:rsid w:val="007C73FF"/>
    <w:rsid w:val="007C7A2B"/>
    <w:rsid w:val="007D308F"/>
    <w:rsid w:val="007D5E10"/>
    <w:rsid w:val="007D75A9"/>
    <w:rsid w:val="007E048C"/>
    <w:rsid w:val="007E1106"/>
    <w:rsid w:val="007E200F"/>
    <w:rsid w:val="007E446C"/>
    <w:rsid w:val="007E44F3"/>
    <w:rsid w:val="007E5508"/>
    <w:rsid w:val="007E6BB6"/>
    <w:rsid w:val="007E7E07"/>
    <w:rsid w:val="007F0A4A"/>
    <w:rsid w:val="007F2909"/>
    <w:rsid w:val="007F2D20"/>
    <w:rsid w:val="008013A7"/>
    <w:rsid w:val="00802197"/>
    <w:rsid w:val="00802476"/>
    <w:rsid w:val="00804308"/>
    <w:rsid w:val="008047CA"/>
    <w:rsid w:val="0081116A"/>
    <w:rsid w:val="008123A9"/>
    <w:rsid w:val="00813774"/>
    <w:rsid w:val="00813F79"/>
    <w:rsid w:val="0081449C"/>
    <w:rsid w:val="00817D6E"/>
    <w:rsid w:val="008213C6"/>
    <w:rsid w:val="0082293E"/>
    <w:rsid w:val="00827E64"/>
    <w:rsid w:val="0083175E"/>
    <w:rsid w:val="00832583"/>
    <w:rsid w:val="008345C6"/>
    <w:rsid w:val="00835B5D"/>
    <w:rsid w:val="00835B9D"/>
    <w:rsid w:val="00835FEB"/>
    <w:rsid w:val="00836438"/>
    <w:rsid w:val="008367E1"/>
    <w:rsid w:val="00836F4B"/>
    <w:rsid w:val="00837636"/>
    <w:rsid w:val="0083787A"/>
    <w:rsid w:val="0084000E"/>
    <w:rsid w:val="008416DE"/>
    <w:rsid w:val="00841AA4"/>
    <w:rsid w:val="00842784"/>
    <w:rsid w:val="00842796"/>
    <w:rsid w:val="00843121"/>
    <w:rsid w:val="008433E1"/>
    <w:rsid w:val="0084469D"/>
    <w:rsid w:val="00845E0F"/>
    <w:rsid w:val="008461C2"/>
    <w:rsid w:val="00846881"/>
    <w:rsid w:val="0085053F"/>
    <w:rsid w:val="00850678"/>
    <w:rsid w:val="008513F3"/>
    <w:rsid w:val="00851888"/>
    <w:rsid w:val="00851C69"/>
    <w:rsid w:val="00851D7E"/>
    <w:rsid w:val="00852ABB"/>
    <w:rsid w:val="00853B30"/>
    <w:rsid w:val="0085439D"/>
    <w:rsid w:val="0085471D"/>
    <w:rsid w:val="0085480B"/>
    <w:rsid w:val="00855683"/>
    <w:rsid w:val="008611A5"/>
    <w:rsid w:val="008651F1"/>
    <w:rsid w:val="00865521"/>
    <w:rsid w:val="00865DA5"/>
    <w:rsid w:val="00871A67"/>
    <w:rsid w:val="00872F9C"/>
    <w:rsid w:val="0087415F"/>
    <w:rsid w:val="00874D26"/>
    <w:rsid w:val="0087577F"/>
    <w:rsid w:val="008758AF"/>
    <w:rsid w:val="00875A9D"/>
    <w:rsid w:val="00876002"/>
    <w:rsid w:val="00880849"/>
    <w:rsid w:val="00880D97"/>
    <w:rsid w:val="0088139A"/>
    <w:rsid w:val="00881C9B"/>
    <w:rsid w:val="0088321E"/>
    <w:rsid w:val="00885AB5"/>
    <w:rsid w:val="008861A0"/>
    <w:rsid w:val="00886D3C"/>
    <w:rsid w:val="008873A7"/>
    <w:rsid w:val="00887E03"/>
    <w:rsid w:val="0089167A"/>
    <w:rsid w:val="00891B30"/>
    <w:rsid w:val="00894EA1"/>
    <w:rsid w:val="00895216"/>
    <w:rsid w:val="00896C50"/>
    <w:rsid w:val="00896D59"/>
    <w:rsid w:val="00897974"/>
    <w:rsid w:val="00897AE2"/>
    <w:rsid w:val="008A0B29"/>
    <w:rsid w:val="008A15D4"/>
    <w:rsid w:val="008A4EFB"/>
    <w:rsid w:val="008A55E5"/>
    <w:rsid w:val="008A5CC3"/>
    <w:rsid w:val="008A701A"/>
    <w:rsid w:val="008B089F"/>
    <w:rsid w:val="008B210C"/>
    <w:rsid w:val="008B3450"/>
    <w:rsid w:val="008B361D"/>
    <w:rsid w:val="008B4C8C"/>
    <w:rsid w:val="008B4F35"/>
    <w:rsid w:val="008B6710"/>
    <w:rsid w:val="008B6D31"/>
    <w:rsid w:val="008C21C4"/>
    <w:rsid w:val="008C322A"/>
    <w:rsid w:val="008C37B5"/>
    <w:rsid w:val="008C44A9"/>
    <w:rsid w:val="008C6A3E"/>
    <w:rsid w:val="008C7422"/>
    <w:rsid w:val="008C76C9"/>
    <w:rsid w:val="008D0626"/>
    <w:rsid w:val="008D162A"/>
    <w:rsid w:val="008D2B68"/>
    <w:rsid w:val="008D3CD9"/>
    <w:rsid w:val="008D54F3"/>
    <w:rsid w:val="008D57BB"/>
    <w:rsid w:val="008D58F7"/>
    <w:rsid w:val="008D6A37"/>
    <w:rsid w:val="008D6D5C"/>
    <w:rsid w:val="008D73EA"/>
    <w:rsid w:val="008E021C"/>
    <w:rsid w:val="008E39C4"/>
    <w:rsid w:val="008E4217"/>
    <w:rsid w:val="008E536A"/>
    <w:rsid w:val="008E6142"/>
    <w:rsid w:val="008E7164"/>
    <w:rsid w:val="008F0C4E"/>
    <w:rsid w:val="008F26E6"/>
    <w:rsid w:val="008F319C"/>
    <w:rsid w:val="008F3FD0"/>
    <w:rsid w:val="008F7258"/>
    <w:rsid w:val="008F77EE"/>
    <w:rsid w:val="00900236"/>
    <w:rsid w:val="00900A05"/>
    <w:rsid w:val="00901742"/>
    <w:rsid w:val="00902703"/>
    <w:rsid w:val="00903FAC"/>
    <w:rsid w:val="009043D5"/>
    <w:rsid w:val="00904691"/>
    <w:rsid w:val="0090484B"/>
    <w:rsid w:val="009055F4"/>
    <w:rsid w:val="00910BBE"/>
    <w:rsid w:val="00910BE1"/>
    <w:rsid w:val="00910EF6"/>
    <w:rsid w:val="00913581"/>
    <w:rsid w:val="00914B1D"/>
    <w:rsid w:val="00915149"/>
    <w:rsid w:val="00915D83"/>
    <w:rsid w:val="00923592"/>
    <w:rsid w:val="009243B0"/>
    <w:rsid w:val="0092524B"/>
    <w:rsid w:val="00925275"/>
    <w:rsid w:val="009252C9"/>
    <w:rsid w:val="00925300"/>
    <w:rsid w:val="0092554E"/>
    <w:rsid w:val="00925DD2"/>
    <w:rsid w:val="00931A6E"/>
    <w:rsid w:val="0093228B"/>
    <w:rsid w:val="00932581"/>
    <w:rsid w:val="00932942"/>
    <w:rsid w:val="009331FA"/>
    <w:rsid w:val="00935208"/>
    <w:rsid w:val="00935475"/>
    <w:rsid w:val="0093687E"/>
    <w:rsid w:val="00936ADC"/>
    <w:rsid w:val="00936C32"/>
    <w:rsid w:val="00936EB6"/>
    <w:rsid w:val="00937165"/>
    <w:rsid w:val="0094068D"/>
    <w:rsid w:val="009407BF"/>
    <w:rsid w:val="009408F1"/>
    <w:rsid w:val="00941632"/>
    <w:rsid w:val="00941C21"/>
    <w:rsid w:val="00942874"/>
    <w:rsid w:val="00942B1D"/>
    <w:rsid w:val="009430C4"/>
    <w:rsid w:val="0094540F"/>
    <w:rsid w:val="00945933"/>
    <w:rsid w:val="00951B17"/>
    <w:rsid w:val="00952C9A"/>
    <w:rsid w:val="00954060"/>
    <w:rsid w:val="00954173"/>
    <w:rsid w:val="00954773"/>
    <w:rsid w:val="00954F37"/>
    <w:rsid w:val="009555B6"/>
    <w:rsid w:val="00956DB3"/>
    <w:rsid w:val="0095776E"/>
    <w:rsid w:val="0095780E"/>
    <w:rsid w:val="00960126"/>
    <w:rsid w:val="00960CFE"/>
    <w:rsid w:val="00960E14"/>
    <w:rsid w:val="00962404"/>
    <w:rsid w:val="009635FB"/>
    <w:rsid w:val="00963CC9"/>
    <w:rsid w:val="00964B0D"/>
    <w:rsid w:val="009664E6"/>
    <w:rsid w:val="0096693B"/>
    <w:rsid w:val="009716D8"/>
    <w:rsid w:val="00971846"/>
    <w:rsid w:val="00972216"/>
    <w:rsid w:val="00972AC4"/>
    <w:rsid w:val="00972C78"/>
    <w:rsid w:val="009803FD"/>
    <w:rsid w:val="00980558"/>
    <w:rsid w:val="00981EAE"/>
    <w:rsid w:val="00983B2C"/>
    <w:rsid w:val="00983E43"/>
    <w:rsid w:val="00987373"/>
    <w:rsid w:val="00987BA5"/>
    <w:rsid w:val="00987C0E"/>
    <w:rsid w:val="00991735"/>
    <w:rsid w:val="009928B7"/>
    <w:rsid w:val="009963E0"/>
    <w:rsid w:val="009963F1"/>
    <w:rsid w:val="0099653C"/>
    <w:rsid w:val="00997D5E"/>
    <w:rsid w:val="009A1C4F"/>
    <w:rsid w:val="009A2E6D"/>
    <w:rsid w:val="009A3C66"/>
    <w:rsid w:val="009A4D0C"/>
    <w:rsid w:val="009A523C"/>
    <w:rsid w:val="009A57BA"/>
    <w:rsid w:val="009A61FC"/>
    <w:rsid w:val="009A71DA"/>
    <w:rsid w:val="009A7EC0"/>
    <w:rsid w:val="009B0280"/>
    <w:rsid w:val="009B113A"/>
    <w:rsid w:val="009B16DA"/>
    <w:rsid w:val="009B24B6"/>
    <w:rsid w:val="009B2E76"/>
    <w:rsid w:val="009B3811"/>
    <w:rsid w:val="009B3EC4"/>
    <w:rsid w:val="009B6777"/>
    <w:rsid w:val="009B6C9D"/>
    <w:rsid w:val="009C39C0"/>
    <w:rsid w:val="009C3B62"/>
    <w:rsid w:val="009C494C"/>
    <w:rsid w:val="009C4A75"/>
    <w:rsid w:val="009C4F83"/>
    <w:rsid w:val="009C539A"/>
    <w:rsid w:val="009C5E6A"/>
    <w:rsid w:val="009C62A4"/>
    <w:rsid w:val="009C68A8"/>
    <w:rsid w:val="009C778C"/>
    <w:rsid w:val="009C7844"/>
    <w:rsid w:val="009D0186"/>
    <w:rsid w:val="009D0774"/>
    <w:rsid w:val="009D11A6"/>
    <w:rsid w:val="009D5B62"/>
    <w:rsid w:val="009D694B"/>
    <w:rsid w:val="009E0A9D"/>
    <w:rsid w:val="009E0B85"/>
    <w:rsid w:val="009E1A20"/>
    <w:rsid w:val="009E1A35"/>
    <w:rsid w:val="009E1D6A"/>
    <w:rsid w:val="009E3970"/>
    <w:rsid w:val="009E3D94"/>
    <w:rsid w:val="009E4906"/>
    <w:rsid w:val="009E5565"/>
    <w:rsid w:val="009E5F45"/>
    <w:rsid w:val="009E6255"/>
    <w:rsid w:val="009E6D0F"/>
    <w:rsid w:val="009E70F4"/>
    <w:rsid w:val="009F08A1"/>
    <w:rsid w:val="009F41A3"/>
    <w:rsid w:val="009F5A35"/>
    <w:rsid w:val="009F6182"/>
    <w:rsid w:val="009F62DD"/>
    <w:rsid w:val="009F62FD"/>
    <w:rsid w:val="009F6F4A"/>
    <w:rsid w:val="009F7EE1"/>
    <w:rsid w:val="00A00272"/>
    <w:rsid w:val="00A0042B"/>
    <w:rsid w:val="00A00D61"/>
    <w:rsid w:val="00A01ED3"/>
    <w:rsid w:val="00A02390"/>
    <w:rsid w:val="00A039D9"/>
    <w:rsid w:val="00A06628"/>
    <w:rsid w:val="00A10D47"/>
    <w:rsid w:val="00A1224C"/>
    <w:rsid w:val="00A129A8"/>
    <w:rsid w:val="00A12AC3"/>
    <w:rsid w:val="00A13AD6"/>
    <w:rsid w:val="00A13C7D"/>
    <w:rsid w:val="00A13ECC"/>
    <w:rsid w:val="00A15873"/>
    <w:rsid w:val="00A15EEA"/>
    <w:rsid w:val="00A16043"/>
    <w:rsid w:val="00A1671C"/>
    <w:rsid w:val="00A1675C"/>
    <w:rsid w:val="00A17B28"/>
    <w:rsid w:val="00A215A4"/>
    <w:rsid w:val="00A23B39"/>
    <w:rsid w:val="00A24B8C"/>
    <w:rsid w:val="00A25748"/>
    <w:rsid w:val="00A275B7"/>
    <w:rsid w:val="00A32FDA"/>
    <w:rsid w:val="00A339D0"/>
    <w:rsid w:val="00A34200"/>
    <w:rsid w:val="00A35129"/>
    <w:rsid w:val="00A35526"/>
    <w:rsid w:val="00A35E2F"/>
    <w:rsid w:val="00A4000A"/>
    <w:rsid w:val="00A40D32"/>
    <w:rsid w:val="00A410A9"/>
    <w:rsid w:val="00A412C7"/>
    <w:rsid w:val="00A420E5"/>
    <w:rsid w:val="00A433D8"/>
    <w:rsid w:val="00A43442"/>
    <w:rsid w:val="00A43457"/>
    <w:rsid w:val="00A437B0"/>
    <w:rsid w:val="00A44D9A"/>
    <w:rsid w:val="00A466E4"/>
    <w:rsid w:val="00A46F38"/>
    <w:rsid w:val="00A472B6"/>
    <w:rsid w:val="00A524D0"/>
    <w:rsid w:val="00A52DF7"/>
    <w:rsid w:val="00A5336E"/>
    <w:rsid w:val="00A54253"/>
    <w:rsid w:val="00A55540"/>
    <w:rsid w:val="00A55DA7"/>
    <w:rsid w:val="00A56076"/>
    <w:rsid w:val="00A5626B"/>
    <w:rsid w:val="00A572C5"/>
    <w:rsid w:val="00A5773F"/>
    <w:rsid w:val="00A6078E"/>
    <w:rsid w:val="00A62368"/>
    <w:rsid w:val="00A645B4"/>
    <w:rsid w:val="00A6513A"/>
    <w:rsid w:val="00A65504"/>
    <w:rsid w:val="00A70646"/>
    <w:rsid w:val="00A70BF6"/>
    <w:rsid w:val="00A753FA"/>
    <w:rsid w:val="00A774AA"/>
    <w:rsid w:val="00A77BC6"/>
    <w:rsid w:val="00A8005A"/>
    <w:rsid w:val="00A805CF"/>
    <w:rsid w:val="00A80616"/>
    <w:rsid w:val="00A81609"/>
    <w:rsid w:val="00A81AD5"/>
    <w:rsid w:val="00A84A7C"/>
    <w:rsid w:val="00A86476"/>
    <w:rsid w:val="00A86FE0"/>
    <w:rsid w:val="00A909F5"/>
    <w:rsid w:val="00A9237B"/>
    <w:rsid w:val="00A92587"/>
    <w:rsid w:val="00A93D4E"/>
    <w:rsid w:val="00A950C8"/>
    <w:rsid w:val="00A95687"/>
    <w:rsid w:val="00A95C18"/>
    <w:rsid w:val="00A95D10"/>
    <w:rsid w:val="00A962BD"/>
    <w:rsid w:val="00AA0E9A"/>
    <w:rsid w:val="00AA1AC4"/>
    <w:rsid w:val="00AA5F3D"/>
    <w:rsid w:val="00AA6315"/>
    <w:rsid w:val="00AA6982"/>
    <w:rsid w:val="00AA6B58"/>
    <w:rsid w:val="00AA7030"/>
    <w:rsid w:val="00AB0441"/>
    <w:rsid w:val="00AB0541"/>
    <w:rsid w:val="00AB1FC7"/>
    <w:rsid w:val="00AB422A"/>
    <w:rsid w:val="00AC161C"/>
    <w:rsid w:val="00AC3B39"/>
    <w:rsid w:val="00AC3F58"/>
    <w:rsid w:val="00AC645A"/>
    <w:rsid w:val="00AD1208"/>
    <w:rsid w:val="00AD186B"/>
    <w:rsid w:val="00AD3CB3"/>
    <w:rsid w:val="00AD4F96"/>
    <w:rsid w:val="00AD5028"/>
    <w:rsid w:val="00AD6040"/>
    <w:rsid w:val="00AD6078"/>
    <w:rsid w:val="00AD608C"/>
    <w:rsid w:val="00AD68E4"/>
    <w:rsid w:val="00AD7223"/>
    <w:rsid w:val="00AE01CC"/>
    <w:rsid w:val="00AE0983"/>
    <w:rsid w:val="00AE439B"/>
    <w:rsid w:val="00AE4736"/>
    <w:rsid w:val="00AE58B3"/>
    <w:rsid w:val="00AF1B48"/>
    <w:rsid w:val="00AF1C6B"/>
    <w:rsid w:val="00AF2037"/>
    <w:rsid w:val="00AF33AC"/>
    <w:rsid w:val="00AF54D9"/>
    <w:rsid w:val="00AF5D85"/>
    <w:rsid w:val="00AF623F"/>
    <w:rsid w:val="00AF6444"/>
    <w:rsid w:val="00AF73C0"/>
    <w:rsid w:val="00AF753A"/>
    <w:rsid w:val="00AF7D15"/>
    <w:rsid w:val="00B018FD"/>
    <w:rsid w:val="00B02BA2"/>
    <w:rsid w:val="00B03C1D"/>
    <w:rsid w:val="00B04E2F"/>
    <w:rsid w:val="00B066E6"/>
    <w:rsid w:val="00B07292"/>
    <w:rsid w:val="00B07DFA"/>
    <w:rsid w:val="00B10072"/>
    <w:rsid w:val="00B10599"/>
    <w:rsid w:val="00B1065B"/>
    <w:rsid w:val="00B111DA"/>
    <w:rsid w:val="00B112AC"/>
    <w:rsid w:val="00B1192B"/>
    <w:rsid w:val="00B12582"/>
    <w:rsid w:val="00B128C5"/>
    <w:rsid w:val="00B13C45"/>
    <w:rsid w:val="00B14573"/>
    <w:rsid w:val="00B1493E"/>
    <w:rsid w:val="00B15BD5"/>
    <w:rsid w:val="00B169DB"/>
    <w:rsid w:val="00B16D62"/>
    <w:rsid w:val="00B175A7"/>
    <w:rsid w:val="00B178C4"/>
    <w:rsid w:val="00B2038A"/>
    <w:rsid w:val="00B21198"/>
    <w:rsid w:val="00B216F7"/>
    <w:rsid w:val="00B21C09"/>
    <w:rsid w:val="00B21C47"/>
    <w:rsid w:val="00B22518"/>
    <w:rsid w:val="00B22979"/>
    <w:rsid w:val="00B234E4"/>
    <w:rsid w:val="00B23E48"/>
    <w:rsid w:val="00B23F1D"/>
    <w:rsid w:val="00B2417F"/>
    <w:rsid w:val="00B30D9D"/>
    <w:rsid w:val="00B31D09"/>
    <w:rsid w:val="00B32EC0"/>
    <w:rsid w:val="00B34866"/>
    <w:rsid w:val="00B3523D"/>
    <w:rsid w:val="00B35255"/>
    <w:rsid w:val="00B35DCA"/>
    <w:rsid w:val="00B36E18"/>
    <w:rsid w:val="00B37D75"/>
    <w:rsid w:val="00B37DB6"/>
    <w:rsid w:val="00B4038D"/>
    <w:rsid w:val="00B41B83"/>
    <w:rsid w:val="00B427C2"/>
    <w:rsid w:val="00B42C47"/>
    <w:rsid w:val="00B4348C"/>
    <w:rsid w:val="00B43F73"/>
    <w:rsid w:val="00B448F5"/>
    <w:rsid w:val="00B457E4"/>
    <w:rsid w:val="00B457FE"/>
    <w:rsid w:val="00B45C50"/>
    <w:rsid w:val="00B45E1E"/>
    <w:rsid w:val="00B47764"/>
    <w:rsid w:val="00B47EC2"/>
    <w:rsid w:val="00B524EE"/>
    <w:rsid w:val="00B53C74"/>
    <w:rsid w:val="00B5484B"/>
    <w:rsid w:val="00B556FF"/>
    <w:rsid w:val="00B56C7D"/>
    <w:rsid w:val="00B56DFC"/>
    <w:rsid w:val="00B60465"/>
    <w:rsid w:val="00B61DEC"/>
    <w:rsid w:val="00B625DE"/>
    <w:rsid w:val="00B63862"/>
    <w:rsid w:val="00B63C17"/>
    <w:rsid w:val="00B63DE7"/>
    <w:rsid w:val="00B641A9"/>
    <w:rsid w:val="00B654A3"/>
    <w:rsid w:val="00B657F2"/>
    <w:rsid w:val="00B66221"/>
    <w:rsid w:val="00B67EB7"/>
    <w:rsid w:val="00B72191"/>
    <w:rsid w:val="00B7233A"/>
    <w:rsid w:val="00B73200"/>
    <w:rsid w:val="00B733E3"/>
    <w:rsid w:val="00B7444A"/>
    <w:rsid w:val="00B75186"/>
    <w:rsid w:val="00B75313"/>
    <w:rsid w:val="00B76E15"/>
    <w:rsid w:val="00B80722"/>
    <w:rsid w:val="00B81241"/>
    <w:rsid w:val="00B81442"/>
    <w:rsid w:val="00B8187F"/>
    <w:rsid w:val="00B8379D"/>
    <w:rsid w:val="00B83BCD"/>
    <w:rsid w:val="00B842EF"/>
    <w:rsid w:val="00B8699B"/>
    <w:rsid w:val="00B8791B"/>
    <w:rsid w:val="00B9083E"/>
    <w:rsid w:val="00B91064"/>
    <w:rsid w:val="00B91E7B"/>
    <w:rsid w:val="00B92039"/>
    <w:rsid w:val="00B922FD"/>
    <w:rsid w:val="00B92D61"/>
    <w:rsid w:val="00B94880"/>
    <w:rsid w:val="00B94BBD"/>
    <w:rsid w:val="00B966D3"/>
    <w:rsid w:val="00B975D1"/>
    <w:rsid w:val="00BA0663"/>
    <w:rsid w:val="00BA2202"/>
    <w:rsid w:val="00BA2D44"/>
    <w:rsid w:val="00BA3A29"/>
    <w:rsid w:val="00BA3A3F"/>
    <w:rsid w:val="00BA5B81"/>
    <w:rsid w:val="00BB1E80"/>
    <w:rsid w:val="00BB2430"/>
    <w:rsid w:val="00BB278D"/>
    <w:rsid w:val="00BB3CB1"/>
    <w:rsid w:val="00BB543C"/>
    <w:rsid w:val="00BB729E"/>
    <w:rsid w:val="00BC0E83"/>
    <w:rsid w:val="00BC1C73"/>
    <w:rsid w:val="00BC5C00"/>
    <w:rsid w:val="00BC6BD7"/>
    <w:rsid w:val="00BD007E"/>
    <w:rsid w:val="00BD0576"/>
    <w:rsid w:val="00BD1A69"/>
    <w:rsid w:val="00BD1D45"/>
    <w:rsid w:val="00BD2CA7"/>
    <w:rsid w:val="00BD4C58"/>
    <w:rsid w:val="00BD5B1C"/>
    <w:rsid w:val="00BD5E8D"/>
    <w:rsid w:val="00BD6381"/>
    <w:rsid w:val="00BD721C"/>
    <w:rsid w:val="00BD7AED"/>
    <w:rsid w:val="00BE0591"/>
    <w:rsid w:val="00BE277C"/>
    <w:rsid w:val="00BE2DFE"/>
    <w:rsid w:val="00BE2FC5"/>
    <w:rsid w:val="00BE3357"/>
    <w:rsid w:val="00BE534C"/>
    <w:rsid w:val="00BE568D"/>
    <w:rsid w:val="00BE6D66"/>
    <w:rsid w:val="00BF08DD"/>
    <w:rsid w:val="00BF0E94"/>
    <w:rsid w:val="00BF108C"/>
    <w:rsid w:val="00BF2347"/>
    <w:rsid w:val="00BF234C"/>
    <w:rsid w:val="00BF264A"/>
    <w:rsid w:val="00BF4517"/>
    <w:rsid w:val="00BF4DAC"/>
    <w:rsid w:val="00BF77EC"/>
    <w:rsid w:val="00BF7903"/>
    <w:rsid w:val="00C0003D"/>
    <w:rsid w:val="00C00069"/>
    <w:rsid w:val="00C00ABB"/>
    <w:rsid w:val="00C0142D"/>
    <w:rsid w:val="00C028D8"/>
    <w:rsid w:val="00C04B98"/>
    <w:rsid w:val="00C05009"/>
    <w:rsid w:val="00C05EDE"/>
    <w:rsid w:val="00C061FB"/>
    <w:rsid w:val="00C1085D"/>
    <w:rsid w:val="00C1216B"/>
    <w:rsid w:val="00C12ED2"/>
    <w:rsid w:val="00C1419D"/>
    <w:rsid w:val="00C1608E"/>
    <w:rsid w:val="00C16140"/>
    <w:rsid w:val="00C17D5E"/>
    <w:rsid w:val="00C17E24"/>
    <w:rsid w:val="00C202FE"/>
    <w:rsid w:val="00C20AF4"/>
    <w:rsid w:val="00C211DF"/>
    <w:rsid w:val="00C22229"/>
    <w:rsid w:val="00C22678"/>
    <w:rsid w:val="00C22B6E"/>
    <w:rsid w:val="00C275FD"/>
    <w:rsid w:val="00C31024"/>
    <w:rsid w:val="00C31537"/>
    <w:rsid w:val="00C31E7C"/>
    <w:rsid w:val="00C346C6"/>
    <w:rsid w:val="00C40F38"/>
    <w:rsid w:val="00C411B2"/>
    <w:rsid w:val="00C414E3"/>
    <w:rsid w:val="00C418ED"/>
    <w:rsid w:val="00C41B89"/>
    <w:rsid w:val="00C41DC3"/>
    <w:rsid w:val="00C426C6"/>
    <w:rsid w:val="00C4474A"/>
    <w:rsid w:val="00C44B14"/>
    <w:rsid w:val="00C4630D"/>
    <w:rsid w:val="00C46A86"/>
    <w:rsid w:val="00C46B94"/>
    <w:rsid w:val="00C50AE5"/>
    <w:rsid w:val="00C50C83"/>
    <w:rsid w:val="00C50D10"/>
    <w:rsid w:val="00C521D4"/>
    <w:rsid w:val="00C52427"/>
    <w:rsid w:val="00C5316C"/>
    <w:rsid w:val="00C53972"/>
    <w:rsid w:val="00C540B1"/>
    <w:rsid w:val="00C546C7"/>
    <w:rsid w:val="00C54A1E"/>
    <w:rsid w:val="00C55FEC"/>
    <w:rsid w:val="00C5631C"/>
    <w:rsid w:val="00C60BB4"/>
    <w:rsid w:val="00C61459"/>
    <w:rsid w:val="00C614A4"/>
    <w:rsid w:val="00C6321A"/>
    <w:rsid w:val="00C633A5"/>
    <w:rsid w:val="00C635C3"/>
    <w:rsid w:val="00C64E2C"/>
    <w:rsid w:val="00C6755B"/>
    <w:rsid w:val="00C70516"/>
    <w:rsid w:val="00C70788"/>
    <w:rsid w:val="00C74304"/>
    <w:rsid w:val="00C74990"/>
    <w:rsid w:val="00C7658F"/>
    <w:rsid w:val="00C76BD9"/>
    <w:rsid w:val="00C812CC"/>
    <w:rsid w:val="00C81799"/>
    <w:rsid w:val="00C81DC6"/>
    <w:rsid w:val="00C834E5"/>
    <w:rsid w:val="00C84050"/>
    <w:rsid w:val="00C840F8"/>
    <w:rsid w:val="00C86060"/>
    <w:rsid w:val="00C863F0"/>
    <w:rsid w:val="00C86536"/>
    <w:rsid w:val="00C90770"/>
    <w:rsid w:val="00C9366D"/>
    <w:rsid w:val="00C95501"/>
    <w:rsid w:val="00C95607"/>
    <w:rsid w:val="00C958FE"/>
    <w:rsid w:val="00C96233"/>
    <w:rsid w:val="00C978B5"/>
    <w:rsid w:val="00C97C1F"/>
    <w:rsid w:val="00CA24DB"/>
    <w:rsid w:val="00CA3F48"/>
    <w:rsid w:val="00CA452E"/>
    <w:rsid w:val="00CA4874"/>
    <w:rsid w:val="00CA4B0D"/>
    <w:rsid w:val="00CA4B6B"/>
    <w:rsid w:val="00CA5447"/>
    <w:rsid w:val="00CA7CB7"/>
    <w:rsid w:val="00CB16E2"/>
    <w:rsid w:val="00CB1AF8"/>
    <w:rsid w:val="00CB3B98"/>
    <w:rsid w:val="00CB75E9"/>
    <w:rsid w:val="00CC0318"/>
    <w:rsid w:val="00CC05AD"/>
    <w:rsid w:val="00CC14BD"/>
    <w:rsid w:val="00CC1976"/>
    <w:rsid w:val="00CC19C6"/>
    <w:rsid w:val="00CC4398"/>
    <w:rsid w:val="00CC4630"/>
    <w:rsid w:val="00CC4639"/>
    <w:rsid w:val="00CC4C91"/>
    <w:rsid w:val="00CC680C"/>
    <w:rsid w:val="00CD02F2"/>
    <w:rsid w:val="00CD1055"/>
    <w:rsid w:val="00CD2D46"/>
    <w:rsid w:val="00CD3714"/>
    <w:rsid w:val="00CD5526"/>
    <w:rsid w:val="00CD7003"/>
    <w:rsid w:val="00CD74CA"/>
    <w:rsid w:val="00CE2434"/>
    <w:rsid w:val="00CE3232"/>
    <w:rsid w:val="00CE4C6B"/>
    <w:rsid w:val="00CE7325"/>
    <w:rsid w:val="00CE7D99"/>
    <w:rsid w:val="00CF0523"/>
    <w:rsid w:val="00CF093E"/>
    <w:rsid w:val="00CF1EF5"/>
    <w:rsid w:val="00CF24E8"/>
    <w:rsid w:val="00CF2DC0"/>
    <w:rsid w:val="00CF4385"/>
    <w:rsid w:val="00D003F5"/>
    <w:rsid w:val="00D00F97"/>
    <w:rsid w:val="00D011B4"/>
    <w:rsid w:val="00D01CAA"/>
    <w:rsid w:val="00D03774"/>
    <w:rsid w:val="00D045C1"/>
    <w:rsid w:val="00D0649F"/>
    <w:rsid w:val="00D06B23"/>
    <w:rsid w:val="00D07558"/>
    <w:rsid w:val="00D100A7"/>
    <w:rsid w:val="00D10318"/>
    <w:rsid w:val="00D10655"/>
    <w:rsid w:val="00D10995"/>
    <w:rsid w:val="00D115C7"/>
    <w:rsid w:val="00D12A0F"/>
    <w:rsid w:val="00D13D8C"/>
    <w:rsid w:val="00D15D42"/>
    <w:rsid w:val="00D17661"/>
    <w:rsid w:val="00D17746"/>
    <w:rsid w:val="00D17F1A"/>
    <w:rsid w:val="00D20B0F"/>
    <w:rsid w:val="00D21078"/>
    <w:rsid w:val="00D2124C"/>
    <w:rsid w:val="00D213EC"/>
    <w:rsid w:val="00D2185D"/>
    <w:rsid w:val="00D21A0E"/>
    <w:rsid w:val="00D21AEF"/>
    <w:rsid w:val="00D22754"/>
    <w:rsid w:val="00D22CC4"/>
    <w:rsid w:val="00D22DC9"/>
    <w:rsid w:val="00D238F5"/>
    <w:rsid w:val="00D24BA0"/>
    <w:rsid w:val="00D262EE"/>
    <w:rsid w:val="00D305D3"/>
    <w:rsid w:val="00D312B4"/>
    <w:rsid w:val="00D32C7F"/>
    <w:rsid w:val="00D3551F"/>
    <w:rsid w:val="00D35B99"/>
    <w:rsid w:val="00D36795"/>
    <w:rsid w:val="00D42A6F"/>
    <w:rsid w:val="00D43DDC"/>
    <w:rsid w:val="00D442EE"/>
    <w:rsid w:val="00D44B05"/>
    <w:rsid w:val="00D44BB5"/>
    <w:rsid w:val="00D4549D"/>
    <w:rsid w:val="00D4694C"/>
    <w:rsid w:val="00D46C40"/>
    <w:rsid w:val="00D47748"/>
    <w:rsid w:val="00D50095"/>
    <w:rsid w:val="00D51D59"/>
    <w:rsid w:val="00D52670"/>
    <w:rsid w:val="00D537AC"/>
    <w:rsid w:val="00D54A10"/>
    <w:rsid w:val="00D55EF2"/>
    <w:rsid w:val="00D56351"/>
    <w:rsid w:val="00D56ED3"/>
    <w:rsid w:val="00D6051E"/>
    <w:rsid w:val="00D61771"/>
    <w:rsid w:val="00D618E3"/>
    <w:rsid w:val="00D61BDC"/>
    <w:rsid w:val="00D62BEA"/>
    <w:rsid w:val="00D62D87"/>
    <w:rsid w:val="00D62EFF"/>
    <w:rsid w:val="00D64AEB"/>
    <w:rsid w:val="00D6632F"/>
    <w:rsid w:val="00D663F6"/>
    <w:rsid w:val="00D66DC5"/>
    <w:rsid w:val="00D66E72"/>
    <w:rsid w:val="00D676C0"/>
    <w:rsid w:val="00D7135C"/>
    <w:rsid w:val="00D718BB"/>
    <w:rsid w:val="00D759FA"/>
    <w:rsid w:val="00D763E7"/>
    <w:rsid w:val="00D76B4F"/>
    <w:rsid w:val="00D77CF5"/>
    <w:rsid w:val="00D82502"/>
    <w:rsid w:val="00D839C5"/>
    <w:rsid w:val="00D84651"/>
    <w:rsid w:val="00D85B90"/>
    <w:rsid w:val="00D8646D"/>
    <w:rsid w:val="00D877A8"/>
    <w:rsid w:val="00D87E87"/>
    <w:rsid w:val="00D90064"/>
    <w:rsid w:val="00D90110"/>
    <w:rsid w:val="00D907BE"/>
    <w:rsid w:val="00D90F99"/>
    <w:rsid w:val="00D92E2D"/>
    <w:rsid w:val="00D942B1"/>
    <w:rsid w:val="00DA02AF"/>
    <w:rsid w:val="00DA0937"/>
    <w:rsid w:val="00DA1418"/>
    <w:rsid w:val="00DA2243"/>
    <w:rsid w:val="00DA33C4"/>
    <w:rsid w:val="00DA3461"/>
    <w:rsid w:val="00DA390C"/>
    <w:rsid w:val="00DB366E"/>
    <w:rsid w:val="00DB4240"/>
    <w:rsid w:val="00DB566E"/>
    <w:rsid w:val="00DB5C95"/>
    <w:rsid w:val="00DB74E2"/>
    <w:rsid w:val="00DC00A4"/>
    <w:rsid w:val="00DC05CB"/>
    <w:rsid w:val="00DC076C"/>
    <w:rsid w:val="00DC2260"/>
    <w:rsid w:val="00DC2581"/>
    <w:rsid w:val="00DC2871"/>
    <w:rsid w:val="00DC290F"/>
    <w:rsid w:val="00DC2D65"/>
    <w:rsid w:val="00DC443B"/>
    <w:rsid w:val="00DC491F"/>
    <w:rsid w:val="00DC4BA0"/>
    <w:rsid w:val="00DC4E36"/>
    <w:rsid w:val="00DC5D9D"/>
    <w:rsid w:val="00DC60BC"/>
    <w:rsid w:val="00DC6C08"/>
    <w:rsid w:val="00DC796F"/>
    <w:rsid w:val="00DD013A"/>
    <w:rsid w:val="00DD11D2"/>
    <w:rsid w:val="00DD1923"/>
    <w:rsid w:val="00DD195C"/>
    <w:rsid w:val="00DD2364"/>
    <w:rsid w:val="00DD259B"/>
    <w:rsid w:val="00DD39ED"/>
    <w:rsid w:val="00DD4E81"/>
    <w:rsid w:val="00DD6192"/>
    <w:rsid w:val="00DD6762"/>
    <w:rsid w:val="00DE00C7"/>
    <w:rsid w:val="00DE182E"/>
    <w:rsid w:val="00DE204D"/>
    <w:rsid w:val="00DE3601"/>
    <w:rsid w:val="00DE3E9C"/>
    <w:rsid w:val="00DE4033"/>
    <w:rsid w:val="00DE5A72"/>
    <w:rsid w:val="00DE7A12"/>
    <w:rsid w:val="00DF0A95"/>
    <w:rsid w:val="00DF0F8B"/>
    <w:rsid w:val="00DF2881"/>
    <w:rsid w:val="00DF2E69"/>
    <w:rsid w:val="00DF55E6"/>
    <w:rsid w:val="00DF60FB"/>
    <w:rsid w:val="00E01070"/>
    <w:rsid w:val="00E01D5D"/>
    <w:rsid w:val="00E0526C"/>
    <w:rsid w:val="00E054A2"/>
    <w:rsid w:val="00E05A95"/>
    <w:rsid w:val="00E07A9B"/>
    <w:rsid w:val="00E10713"/>
    <w:rsid w:val="00E11512"/>
    <w:rsid w:val="00E119B0"/>
    <w:rsid w:val="00E11D6C"/>
    <w:rsid w:val="00E1309D"/>
    <w:rsid w:val="00E153C3"/>
    <w:rsid w:val="00E1598C"/>
    <w:rsid w:val="00E1609F"/>
    <w:rsid w:val="00E163B0"/>
    <w:rsid w:val="00E169D7"/>
    <w:rsid w:val="00E16E3C"/>
    <w:rsid w:val="00E179E5"/>
    <w:rsid w:val="00E17E4D"/>
    <w:rsid w:val="00E17FEB"/>
    <w:rsid w:val="00E208B9"/>
    <w:rsid w:val="00E21C2C"/>
    <w:rsid w:val="00E21F21"/>
    <w:rsid w:val="00E22D71"/>
    <w:rsid w:val="00E22FC2"/>
    <w:rsid w:val="00E2308E"/>
    <w:rsid w:val="00E232C1"/>
    <w:rsid w:val="00E24766"/>
    <w:rsid w:val="00E26B30"/>
    <w:rsid w:val="00E30897"/>
    <w:rsid w:val="00E30F1F"/>
    <w:rsid w:val="00E31A05"/>
    <w:rsid w:val="00E31DAF"/>
    <w:rsid w:val="00E32680"/>
    <w:rsid w:val="00E328B0"/>
    <w:rsid w:val="00E334FA"/>
    <w:rsid w:val="00E33CCA"/>
    <w:rsid w:val="00E34A4A"/>
    <w:rsid w:val="00E3512F"/>
    <w:rsid w:val="00E3580C"/>
    <w:rsid w:val="00E368A0"/>
    <w:rsid w:val="00E3703E"/>
    <w:rsid w:val="00E404CC"/>
    <w:rsid w:val="00E412EE"/>
    <w:rsid w:val="00E42156"/>
    <w:rsid w:val="00E45CAB"/>
    <w:rsid w:val="00E46F61"/>
    <w:rsid w:val="00E472B2"/>
    <w:rsid w:val="00E51F45"/>
    <w:rsid w:val="00E52C8D"/>
    <w:rsid w:val="00E531B6"/>
    <w:rsid w:val="00E5460D"/>
    <w:rsid w:val="00E54D8C"/>
    <w:rsid w:val="00E56AA4"/>
    <w:rsid w:val="00E56DB3"/>
    <w:rsid w:val="00E57770"/>
    <w:rsid w:val="00E57AB0"/>
    <w:rsid w:val="00E60BE4"/>
    <w:rsid w:val="00E61F27"/>
    <w:rsid w:val="00E63C2D"/>
    <w:rsid w:val="00E66195"/>
    <w:rsid w:val="00E677D6"/>
    <w:rsid w:val="00E67DF8"/>
    <w:rsid w:val="00E7064A"/>
    <w:rsid w:val="00E71426"/>
    <w:rsid w:val="00E72EA8"/>
    <w:rsid w:val="00E7399B"/>
    <w:rsid w:val="00E74BA9"/>
    <w:rsid w:val="00E81888"/>
    <w:rsid w:val="00E82DE0"/>
    <w:rsid w:val="00E83355"/>
    <w:rsid w:val="00E83EE3"/>
    <w:rsid w:val="00E84166"/>
    <w:rsid w:val="00E842D5"/>
    <w:rsid w:val="00E85F49"/>
    <w:rsid w:val="00E8704C"/>
    <w:rsid w:val="00E87A4F"/>
    <w:rsid w:val="00E87AC8"/>
    <w:rsid w:val="00E91038"/>
    <w:rsid w:val="00E91D85"/>
    <w:rsid w:val="00E9333F"/>
    <w:rsid w:val="00E93E57"/>
    <w:rsid w:val="00E9463B"/>
    <w:rsid w:val="00E95165"/>
    <w:rsid w:val="00E956D0"/>
    <w:rsid w:val="00EA0318"/>
    <w:rsid w:val="00EA06CD"/>
    <w:rsid w:val="00EA0DE2"/>
    <w:rsid w:val="00EA0E3A"/>
    <w:rsid w:val="00EA1538"/>
    <w:rsid w:val="00EA3AB9"/>
    <w:rsid w:val="00EA3D3A"/>
    <w:rsid w:val="00EA6725"/>
    <w:rsid w:val="00EA76FC"/>
    <w:rsid w:val="00EA796E"/>
    <w:rsid w:val="00EB0AE2"/>
    <w:rsid w:val="00EB2C64"/>
    <w:rsid w:val="00EB3729"/>
    <w:rsid w:val="00EB5B38"/>
    <w:rsid w:val="00EB79A1"/>
    <w:rsid w:val="00EC04D2"/>
    <w:rsid w:val="00EC1065"/>
    <w:rsid w:val="00EC3B60"/>
    <w:rsid w:val="00EC4A43"/>
    <w:rsid w:val="00EC4F8B"/>
    <w:rsid w:val="00EC6750"/>
    <w:rsid w:val="00ED0AB8"/>
    <w:rsid w:val="00ED128D"/>
    <w:rsid w:val="00ED28CC"/>
    <w:rsid w:val="00ED28DF"/>
    <w:rsid w:val="00ED3E92"/>
    <w:rsid w:val="00ED3F60"/>
    <w:rsid w:val="00ED4265"/>
    <w:rsid w:val="00ED476D"/>
    <w:rsid w:val="00ED479F"/>
    <w:rsid w:val="00ED48CD"/>
    <w:rsid w:val="00ED5149"/>
    <w:rsid w:val="00ED5F99"/>
    <w:rsid w:val="00ED683C"/>
    <w:rsid w:val="00ED69FF"/>
    <w:rsid w:val="00ED7072"/>
    <w:rsid w:val="00ED719C"/>
    <w:rsid w:val="00EE11F3"/>
    <w:rsid w:val="00EE2611"/>
    <w:rsid w:val="00EE41CB"/>
    <w:rsid w:val="00EE4EF5"/>
    <w:rsid w:val="00EE5A8E"/>
    <w:rsid w:val="00EF0432"/>
    <w:rsid w:val="00EF0BD5"/>
    <w:rsid w:val="00EF19B0"/>
    <w:rsid w:val="00EF2C83"/>
    <w:rsid w:val="00EF4AF9"/>
    <w:rsid w:val="00EF5678"/>
    <w:rsid w:val="00EF6D8F"/>
    <w:rsid w:val="00EF76AD"/>
    <w:rsid w:val="00F0127D"/>
    <w:rsid w:val="00F01780"/>
    <w:rsid w:val="00F01DE9"/>
    <w:rsid w:val="00F0244E"/>
    <w:rsid w:val="00F030E0"/>
    <w:rsid w:val="00F0344C"/>
    <w:rsid w:val="00F04638"/>
    <w:rsid w:val="00F04A50"/>
    <w:rsid w:val="00F076A2"/>
    <w:rsid w:val="00F078B1"/>
    <w:rsid w:val="00F107E6"/>
    <w:rsid w:val="00F10D5C"/>
    <w:rsid w:val="00F1260E"/>
    <w:rsid w:val="00F13921"/>
    <w:rsid w:val="00F1500D"/>
    <w:rsid w:val="00F16496"/>
    <w:rsid w:val="00F16BA8"/>
    <w:rsid w:val="00F20F6A"/>
    <w:rsid w:val="00F2268C"/>
    <w:rsid w:val="00F230F0"/>
    <w:rsid w:val="00F25E64"/>
    <w:rsid w:val="00F2693C"/>
    <w:rsid w:val="00F27BFB"/>
    <w:rsid w:val="00F31454"/>
    <w:rsid w:val="00F32978"/>
    <w:rsid w:val="00F33D32"/>
    <w:rsid w:val="00F34063"/>
    <w:rsid w:val="00F34E5D"/>
    <w:rsid w:val="00F367C8"/>
    <w:rsid w:val="00F36B73"/>
    <w:rsid w:val="00F37188"/>
    <w:rsid w:val="00F3762C"/>
    <w:rsid w:val="00F40EAD"/>
    <w:rsid w:val="00F41CCD"/>
    <w:rsid w:val="00F4276C"/>
    <w:rsid w:val="00F427B3"/>
    <w:rsid w:val="00F42DCF"/>
    <w:rsid w:val="00F43989"/>
    <w:rsid w:val="00F4448F"/>
    <w:rsid w:val="00F450D1"/>
    <w:rsid w:val="00F45365"/>
    <w:rsid w:val="00F454EC"/>
    <w:rsid w:val="00F458E2"/>
    <w:rsid w:val="00F45C1A"/>
    <w:rsid w:val="00F4743B"/>
    <w:rsid w:val="00F47DA1"/>
    <w:rsid w:val="00F512AB"/>
    <w:rsid w:val="00F516D4"/>
    <w:rsid w:val="00F51EA5"/>
    <w:rsid w:val="00F538B5"/>
    <w:rsid w:val="00F54824"/>
    <w:rsid w:val="00F56819"/>
    <w:rsid w:val="00F609AE"/>
    <w:rsid w:val="00F62DD4"/>
    <w:rsid w:val="00F642EF"/>
    <w:rsid w:val="00F64442"/>
    <w:rsid w:val="00F6459C"/>
    <w:rsid w:val="00F66821"/>
    <w:rsid w:val="00F709F3"/>
    <w:rsid w:val="00F71197"/>
    <w:rsid w:val="00F7171C"/>
    <w:rsid w:val="00F727FD"/>
    <w:rsid w:val="00F72D86"/>
    <w:rsid w:val="00F756CE"/>
    <w:rsid w:val="00F7586D"/>
    <w:rsid w:val="00F76F86"/>
    <w:rsid w:val="00F83348"/>
    <w:rsid w:val="00F834FC"/>
    <w:rsid w:val="00F84D45"/>
    <w:rsid w:val="00F8526F"/>
    <w:rsid w:val="00F866D5"/>
    <w:rsid w:val="00F874FE"/>
    <w:rsid w:val="00F87AA1"/>
    <w:rsid w:val="00F923EE"/>
    <w:rsid w:val="00F9545E"/>
    <w:rsid w:val="00F9773A"/>
    <w:rsid w:val="00FA190C"/>
    <w:rsid w:val="00FA263A"/>
    <w:rsid w:val="00FA29A9"/>
    <w:rsid w:val="00FA3683"/>
    <w:rsid w:val="00FA571B"/>
    <w:rsid w:val="00FA5BBD"/>
    <w:rsid w:val="00FA5C1D"/>
    <w:rsid w:val="00FA5C82"/>
    <w:rsid w:val="00FA5F07"/>
    <w:rsid w:val="00FA7DD9"/>
    <w:rsid w:val="00FB0516"/>
    <w:rsid w:val="00FB313B"/>
    <w:rsid w:val="00FB364E"/>
    <w:rsid w:val="00FB44CD"/>
    <w:rsid w:val="00FB586A"/>
    <w:rsid w:val="00FB6308"/>
    <w:rsid w:val="00FC0546"/>
    <w:rsid w:val="00FC0C17"/>
    <w:rsid w:val="00FC215D"/>
    <w:rsid w:val="00FC3422"/>
    <w:rsid w:val="00FC398C"/>
    <w:rsid w:val="00FC423E"/>
    <w:rsid w:val="00FC74B2"/>
    <w:rsid w:val="00FC7C83"/>
    <w:rsid w:val="00FD2638"/>
    <w:rsid w:val="00FD2971"/>
    <w:rsid w:val="00FD2A95"/>
    <w:rsid w:val="00FD2EA4"/>
    <w:rsid w:val="00FD35E2"/>
    <w:rsid w:val="00FD3B9E"/>
    <w:rsid w:val="00FD3E51"/>
    <w:rsid w:val="00FD400F"/>
    <w:rsid w:val="00FD4800"/>
    <w:rsid w:val="00FD5CAF"/>
    <w:rsid w:val="00FD5E89"/>
    <w:rsid w:val="00FD76C1"/>
    <w:rsid w:val="00FD76D0"/>
    <w:rsid w:val="00FE0B42"/>
    <w:rsid w:val="00FE163E"/>
    <w:rsid w:val="00FE1D67"/>
    <w:rsid w:val="00FE2865"/>
    <w:rsid w:val="00FE319E"/>
    <w:rsid w:val="00FE4A23"/>
    <w:rsid w:val="00FE5505"/>
    <w:rsid w:val="00FF01B2"/>
    <w:rsid w:val="00FF1D97"/>
    <w:rsid w:val="00FF3259"/>
    <w:rsid w:val="00FF3702"/>
    <w:rsid w:val="00FF46BE"/>
    <w:rsid w:val="00FF4F62"/>
    <w:rsid w:val="00FF5608"/>
    <w:rsid w:val="00FF76D1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923717"/>
  <w15:docId w15:val="{FAAE4151-96AF-465C-BBD3-86B425284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D128D"/>
  </w:style>
  <w:style w:type="character" w:styleId="a4">
    <w:name w:val="annotation reference"/>
    <w:basedOn w:val="a0"/>
    <w:uiPriority w:val="99"/>
    <w:semiHidden/>
    <w:unhideWhenUsed/>
    <w:rsid w:val="00BF0E94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BF0E94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BF0E94"/>
  </w:style>
  <w:style w:type="paragraph" w:styleId="a7">
    <w:name w:val="annotation subject"/>
    <w:basedOn w:val="a5"/>
    <w:next w:val="a5"/>
    <w:link w:val="a8"/>
    <w:uiPriority w:val="99"/>
    <w:semiHidden/>
    <w:unhideWhenUsed/>
    <w:rsid w:val="00BF0E9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F0E94"/>
    <w:rPr>
      <w:b/>
      <w:bCs/>
    </w:rPr>
  </w:style>
  <w:style w:type="table" w:styleId="a9">
    <w:name w:val="Table Grid"/>
    <w:basedOn w:val="a1"/>
    <w:uiPriority w:val="39"/>
    <w:rsid w:val="00B83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5106D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106D1"/>
  </w:style>
  <w:style w:type="paragraph" w:styleId="ac">
    <w:name w:val="footer"/>
    <w:basedOn w:val="a"/>
    <w:link w:val="ad"/>
    <w:uiPriority w:val="99"/>
    <w:unhideWhenUsed/>
    <w:rsid w:val="005106D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106D1"/>
  </w:style>
  <w:style w:type="character" w:styleId="ae">
    <w:name w:val="page number"/>
    <w:basedOn w:val="a0"/>
    <w:uiPriority w:val="99"/>
    <w:semiHidden/>
    <w:unhideWhenUsed/>
    <w:rsid w:val="005106D1"/>
  </w:style>
  <w:style w:type="paragraph" w:styleId="af">
    <w:name w:val="Balloon Text"/>
    <w:basedOn w:val="a"/>
    <w:link w:val="af0"/>
    <w:uiPriority w:val="99"/>
    <w:semiHidden/>
    <w:unhideWhenUsed/>
    <w:rsid w:val="009408F1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408F1"/>
    <w:rPr>
      <w:rFonts w:ascii="Segoe UI" w:hAnsi="Segoe UI" w:cs="Segoe UI"/>
      <w:sz w:val="18"/>
      <w:szCs w:val="18"/>
    </w:rPr>
  </w:style>
  <w:style w:type="character" w:styleId="af1">
    <w:name w:val="Emphasis"/>
    <w:basedOn w:val="a0"/>
    <w:uiPriority w:val="20"/>
    <w:qFormat/>
    <w:rsid w:val="00DB4240"/>
    <w:rPr>
      <w:i/>
      <w:iCs/>
    </w:rPr>
  </w:style>
  <w:style w:type="character" w:styleId="af2">
    <w:name w:val="Strong"/>
    <w:basedOn w:val="a0"/>
    <w:uiPriority w:val="22"/>
    <w:qFormat/>
    <w:rsid w:val="00DB42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1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OHARA</dc:creator>
  <cp:keywords/>
  <dc:description/>
  <cp:lastModifiedBy>Koji OHARA</cp:lastModifiedBy>
  <cp:revision>44</cp:revision>
  <dcterms:created xsi:type="dcterms:W3CDTF">2023-05-24T05:52:00Z</dcterms:created>
  <dcterms:modified xsi:type="dcterms:W3CDTF">2023-05-31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aca00e16fb56c558495362ed07834de5e949097bd479334c66527d3a241b43</vt:lpwstr>
  </property>
  <property fmtid="{D5CDD505-2E9C-101B-9397-08002B2CF9AE}" pid="3" name="CustomProp">
    <vt:lpwstr>da50462a69304f48b9537a13250b50ca</vt:lpwstr>
  </property>
</Properties>
</file>